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7C373F" w14:textId="3031A4DB" w:rsidR="00D53D4F" w:rsidRDefault="00AE7916" w:rsidP="00D53D4F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noProof/>
        </w:rPr>
        <w:pict w14:anchorId="2773614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0" type="#_x0000_t75" style="position:absolute;left:0;text-align:left;margin-left:51.45pt;margin-top:14.9pt;width:347.8pt;height:520.55pt;z-index:-251658240;mso-position-horizontal-relative:text;mso-position-vertical-relative:text;mso-width-relative:page;mso-height-relative:page" wrapcoords="-37 0 -37 21575 21600 21575 21600 0 -37 0">
            <v:imagedata r:id="rId6" o:title="Figure S2"/>
            <w10:wrap type="tight"/>
          </v:shape>
        </w:pict>
      </w:r>
      <w:r w:rsidR="00D53D4F" w:rsidRPr="006B587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53D4F">
        <w:rPr>
          <w:rFonts w:ascii="Times New Roman" w:hAnsi="Times New Roman" w:cs="Times New Roman"/>
          <w:b/>
          <w:sz w:val="24"/>
          <w:szCs w:val="24"/>
        </w:rPr>
        <w:t>FIGURES</w:t>
      </w:r>
    </w:p>
    <w:p w14:paraId="4DAF2334" w14:textId="04619F87" w:rsidR="00152881" w:rsidRDefault="00152881" w:rsidP="00152881">
      <w:pPr>
        <w:spacing w:after="160"/>
        <w:jc w:val="left"/>
      </w:pPr>
    </w:p>
    <w:p w14:paraId="323D6658" w14:textId="7A099016" w:rsidR="00152881" w:rsidRDefault="00152881" w:rsidP="00152881">
      <w:pPr>
        <w:spacing w:after="160"/>
        <w:jc w:val="left"/>
      </w:pPr>
    </w:p>
    <w:p w14:paraId="781FB023" w14:textId="3067445F" w:rsidR="00152881" w:rsidRDefault="00152881" w:rsidP="00152881">
      <w:pPr>
        <w:spacing w:after="160"/>
        <w:jc w:val="left"/>
      </w:pPr>
    </w:p>
    <w:p w14:paraId="04B6CF3A" w14:textId="18DF3307" w:rsidR="00152881" w:rsidRDefault="00152881" w:rsidP="00152881">
      <w:pPr>
        <w:spacing w:after="160"/>
        <w:jc w:val="left"/>
      </w:pPr>
    </w:p>
    <w:p w14:paraId="45B5557B" w14:textId="25D4D194" w:rsidR="00152881" w:rsidRDefault="00152881" w:rsidP="00152881">
      <w:pPr>
        <w:spacing w:after="160"/>
        <w:jc w:val="left"/>
      </w:pPr>
    </w:p>
    <w:p w14:paraId="7078E58B" w14:textId="18540483" w:rsidR="00152881" w:rsidRDefault="00152881" w:rsidP="00152881">
      <w:pPr>
        <w:spacing w:after="160"/>
        <w:jc w:val="left"/>
      </w:pPr>
    </w:p>
    <w:p w14:paraId="6A3DD3B4" w14:textId="3B7EB275" w:rsidR="00152881" w:rsidRDefault="00152881" w:rsidP="00152881">
      <w:pPr>
        <w:spacing w:after="160"/>
        <w:jc w:val="left"/>
      </w:pPr>
    </w:p>
    <w:p w14:paraId="069110D8" w14:textId="2A7CB0DD" w:rsidR="00152881" w:rsidRDefault="00152881" w:rsidP="00152881">
      <w:pPr>
        <w:spacing w:after="160"/>
        <w:jc w:val="left"/>
      </w:pPr>
    </w:p>
    <w:p w14:paraId="0C99C61C" w14:textId="12272B68" w:rsidR="00152881" w:rsidRDefault="00152881" w:rsidP="00152881">
      <w:pPr>
        <w:spacing w:after="160"/>
        <w:jc w:val="left"/>
      </w:pPr>
    </w:p>
    <w:p w14:paraId="03B8E9AF" w14:textId="188E6955" w:rsidR="00152881" w:rsidRDefault="00152881" w:rsidP="00152881">
      <w:pPr>
        <w:spacing w:after="160"/>
        <w:jc w:val="left"/>
      </w:pPr>
    </w:p>
    <w:p w14:paraId="2A6B99A1" w14:textId="3ECFC7B3" w:rsidR="00152881" w:rsidRDefault="00152881" w:rsidP="00152881">
      <w:pPr>
        <w:spacing w:after="160"/>
        <w:jc w:val="left"/>
      </w:pPr>
    </w:p>
    <w:p w14:paraId="442CF758" w14:textId="5D1CA12E" w:rsidR="00152881" w:rsidRDefault="00152881" w:rsidP="00152881">
      <w:pPr>
        <w:spacing w:after="160"/>
        <w:jc w:val="left"/>
      </w:pPr>
    </w:p>
    <w:p w14:paraId="2E605BEC" w14:textId="6B958A1F" w:rsidR="00152881" w:rsidRDefault="00152881" w:rsidP="00152881">
      <w:pPr>
        <w:spacing w:after="160"/>
        <w:jc w:val="left"/>
      </w:pPr>
    </w:p>
    <w:p w14:paraId="62E0ABBD" w14:textId="26A62629" w:rsidR="00152881" w:rsidRDefault="00152881" w:rsidP="00152881">
      <w:pPr>
        <w:spacing w:after="160"/>
        <w:jc w:val="left"/>
      </w:pPr>
    </w:p>
    <w:p w14:paraId="4F12BCA0" w14:textId="76035E2A" w:rsidR="00152881" w:rsidRDefault="00152881" w:rsidP="00152881">
      <w:pPr>
        <w:spacing w:after="160"/>
        <w:jc w:val="left"/>
      </w:pPr>
    </w:p>
    <w:p w14:paraId="7A406565" w14:textId="7AC99DB6" w:rsidR="00152881" w:rsidRDefault="00152881" w:rsidP="00152881">
      <w:pPr>
        <w:spacing w:after="160"/>
        <w:jc w:val="left"/>
      </w:pPr>
    </w:p>
    <w:p w14:paraId="23B44D4C" w14:textId="6E7C8D71" w:rsidR="00152881" w:rsidRDefault="00152881" w:rsidP="00152881">
      <w:pPr>
        <w:spacing w:after="160"/>
        <w:jc w:val="left"/>
      </w:pPr>
    </w:p>
    <w:p w14:paraId="3B4B2315" w14:textId="5A627B3E" w:rsidR="00152881" w:rsidRDefault="00152881" w:rsidP="00152881">
      <w:pPr>
        <w:spacing w:after="160"/>
        <w:jc w:val="left"/>
      </w:pPr>
    </w:p>
    <w:p w14:paraId="0F1EEBA4" w14:textId="67C09BDD" w:rsidR="00152881" w:rsidRDefault="00152881" w:rsidP="00152881">
      <w:pPr>
        <w:spacing w:after="160"/>
        <w:jc w:val="left"/>
      </w:pPr>
    </w:p>
    <w:p w14:paraId="63284E3E" w14:textId="139421BF" w:rsidR="00152881" w:rsidRDefault="00152881" w:rsidP="00152881">
      <w:pPr>
        <w:spacing w:after="160"/>
        <w:jc w:val="left"/>
      </w:pPr>
    </w:p>
    <w:p w14:paraId="34DF490C" w14:textId="51B47944" w:rsidR="00152881" w:rsidRDefault="00152881" w:rsidP="00152881">
      <w:pPr>
        <w:spacing w:after="160"/>
        <w:jc w:val="left"/>
      </w:pPr>
    </w:p>
    <w:p w14:paraId="139D052A" w14:textId="23368F4A" w:rsidR="00152881" w:rsidRDefault="00152881" w:rsidP="00152881">
      <w:pPr>
        <w:spacing w:after="160"/>
        <w:jc w:val="left"/>
      </w:pPr>
    </w:p>
    <w:p w14:paraId="7F23DA21" w14:textId="77777777" w:rsidR="00152881" w:rsidRDefault="00152881" w:rsidP="00152881">
      <w:pPr>
        <w:spacing w:after="160"/>
        <w:jc w:val="left"/>
      </w:pPr>
    </w:p>
    <w:p w14:paraId="0A53C6EA" w14:textId="5185927D" w:rsidR="00152881" w:rsidRDefault="00152881" w:rsidP="00152881">
      <w:pPr>
        <w:spacing w:after="160"/>
        <w:jc w:val="left"/>
      </w:pPr>
    </w:p>
    <w:p w14:paraId="6439B20F" w14:textId="3BC7107D" w:rsidR="008D0857" w:rsidRPr="00152881" w:rsidRDefault="008D0857" w:rsidP="00152881">
      <w:pPr>
        <w:spacing w:after="160"/>
        <w:rPr>
          <w:rFonts w:ascii="Times New Roman" w:eastAsiaTheme="minorHAnsi" w:hAnsi="Times New Roman" w:cs="Times New Roman"/>
          <w:color w:val="auto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t xml:space="preserve">Supplementary Figure 1. Ibrutinib reduces the presence of senescent cells in tissues of </w:t>
      </w:r>
      <w:r w:rsidRPr="008D0857">
        <w:rPr>
          <w:rFonts w:ascii="Times New Roman" w:eastAsiaTheme="minorHAnsi" w:hAnsi="Times New Roman" w:cs="Times New Roman"/>
          <w:b/>
          <w:i/>
          <w:color w:val="auto"/>
          <w:sz w:val="24"/>
          <w:szCs w:val="24"/>
        </w:rPr>
        <w:t>Zmpste24</w:t>
      </w:r>
      <w:r w:rsidRPr="008D0857">
        <w:rPr>
          <w:rFonts w:ascii="Times New Roman" w:eastAsiaTheme="minorHAnsi" w:hAnsi="Times New Roman" w:cs="Times New Roman"/>
          <w:b/>
          <w:i/>
          <w:color w:val="auto"/>
          <w:sz w:val="24"/>
          <w:szCs w:val="24"/>
          <w:vertAlign w:val="superscript"/>
        </w:rPr>
        <w:t>-/-</w:t>
      </w:r>
      <w:r w:rsidRPr="008D0857">
        <w:rPr>
          <w:rFonts w:ascii="Times New Roman" w:eastAsiaTheme="minorHAnsi" w:hAnsi="Times New Roman" w:cs="Times New Roman"/>
          <w:b/>
          <w:color w:val="auto"/>
          <w:sz w:val="24"/>
          <w:szCs w:val="24"/>
          <w:vertAlign w:val="superscript"/>
        </w:rPr>
        <w:t xml:space="preserve"> </w:t>
      </w:r>
      <w:r w:rsidRPr="008D0857"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t>mice</w:t>
      </w:r>
      <w:r w:rsidR="00061C1F"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t xml:space="preserve">. </w:t>
      </w:r>
      <w:r w:rsidR="00061C1F" w:rsidRPr="0004029B"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t>(A)</w:t>
      </w:r>
      <w:r w:rsidR="00061C1F" w:rsidRPr="0004029B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 Representative Western blots </w:t>
      </w:r>
      <w:r w:rsidR="00061C1F" w:rsidRPr="00244B86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showing the expression of Lamin </w:t>
      </w:r>
      <w:r w:rsidR="00061C1F" w:rsidRPr="00152881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B1 in brain, liver, lung, heart kidney and muscle, as compared to a loading control (tubulin). The average of three independent experiments is plotted in the graphic, normalizing the expression of Lamin B1 to that of tubulin and the controls. </w:t>
      </w:r>
      <w:r w:rsidR="00061C1F" w:rsidRPr="00061C1F">
        <w:rPr>
          <w:rFonts w:ascii="Times New Roman" w:hAnsi="Times New Roman" w:cs="Times New Roman"/>
          <w:b/>
          <w:sz w:val="24"/>
          <w:szCs w:val="24"/>
        </w:rPr>
        <w:t>(B)</w:t>
      </w:r>
      <w:r w:rsidR="00061C1F" w:rsidRPr="00061C1F">
        <w:rPr>
          <w:rFonts w:ascii="Times New Roman" w:hAnsi="Times New Roman" w:cs="Times New Roman"/>
          <w:sz w:val="24"/>
          <w:szCs w:val="24"/>
        </w:rPr>
        <w:t xml:space="preserve"> </w:t>
      </w:r>
      <w:r w:rsidR="00061C1F" w:rsidRPr="00061C1F">
        <w:rPr>
          <w:rFonts w:ascii="Times New Roman" w:eastAsiaTheme="minorHAnsi" w:hAnsi="Times New Roman" w:cs="Times New Roman"/>
          <w:color w:val="auto"/>
          <w:sz w:val="24"/>
          <w:szCs w:val="24"/>
        </w:rPr>
        <w:t>Quantitative real time PCR of the same samples, measuring</w:t>
      </w:r>
      <w:r w:rsidR="00061C1F" w:rsidRPr="0004029B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 the expression of different markers of senescence</w:t>
      </w:r>
      <w:r w:rsidR="00244B86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 in ibrutinib-treated mice</w:t>
      </w:r>
      <w:r w:rsidR="00061C1F" w:rsidRPr="0004029B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, and normalizing to the expression in control mice. </w:t>
      </w:r>
      <w:r w:rsidR="00152881"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t>(C</w:t>
      </w:r>
      <w:r w:rsidR="00152881" w:rsidRPr="0004029B"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t>)</w:t>
      </w:r>
      <w:r w:rsidR="00152881" w:rsidRPr="0004029B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 Representative Western blots </w:t>
      </w:r>
      <w:r w:rsidR="00152881" w:rsidRPr="00244B86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showing expression of </w:t>
      </w:r>
      <w:r w:rsidR="00152881">
        <w:rPr>
          <w:rFonts w:ascii="Times New Roman" w:eastAsiaTheme="minorHAnsi" w:hAnsi="Times New Roman" w:cs="Times New Roman"/>
          <w:color w:val="auto"/>
          <w:sz w:val="24"/>
          <w:szCs w:val="24"/>
        </w:rPr>
        <w:t>BTK</w:t>
      </w:r>
      <w:r w:rsidR="00333875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 (top)</w:t>
      </w:r>
      <w:r w:rsidR="00152881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 </w:t>
      </w:r>
      <w:r w:rsidR="00333875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and tubulin (bottom) </w:t>
      </w:r>
      <w:r w:rsidR="00152881">
        <w:rPr>
          <w:rFonts w:ascii="Times New Roman" w:eastAsiaTheme="minorHAnsi" w:hAnsi="Times New Roman" w:cs="Times New Roman"/>
          <w:color w:val="auto"/>
          <w:sz w:val="24"/>
          <w:szCs w:val="24"/>
        </w:rPr>
        <w:t>in brain, liver, lung, heart and kidney.</w:t>
      </w:r>
      <w:r w:rsidR="00062F59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 </w:t>
      </w:r>
      <w:r w:rsidR="00152881" w:rsidRPr="00152881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The average of three independent experiments is plotted in the graphic, normalizing the expression </w:t>
      </w:r>
      <w:r w:rsidR="00062F59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to </w:t>
      </w:r>
      <w:r w:rsidR="00152881" w:rsidRPr="00152881">
        <w:rPr>
          <w:rFonts w:ascii="Times New Roman" w:eastAsiaTheme="minorHAnsi" w:hAnsi="Times New Roman" w:cs="Times New Roman"/>
          <w:color w:val="auto"/>
          <w:sz w:val="24"/>
          <w:szCs w:val="24"/>
        </w:rPr>
        <w:t>tubulin and the controls.</w:t>
      </w:r>
      <w:r w:rsidR="00333875" w:rsidRPr="00333875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 </w:t>
      </w:r>
      <w:r w:rsidR="00333875">
        <w:rPr>
          <w:rFonts w:ascii="Times New Roman" w:eastAsiaTheme="minorHAnsi" w:hAnsi="Times New Roman" w:cs="Times New Roman"/>
          <w:color w:val="auto"/>
          <w:sz w:val="24"/>
          <w:szCs w:val="24"/>
        </w:rPr>
        <w:t>All e</w:t>
      </w:r>
      <w:r w:rsidR="00333875" w:rsidRPr="0004029B">
        <w:rPr>
          <w:rFonts w:ascii="Times New Roman" w:eastAsiaTheme="minorHAnsi" w:hAnsi="Times New Roman" w:cs="Times New Roman"/>
          <w:color w:val="auto"/>
          <w:sz w:val="24"/>
          <w:szCs w:val="24"/>
        </w:rPr>
        <w:t>rror bars represent standard deviation.</w:t>
      </w:r>
      <w:r w:rsidR="00333875" w:rsidRPr="00244B86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 * p&lt;0.03; ** p&lt;0.003; *** p&lt;0.0003; **** p&lt;0.0003  (unpaired t tests).</w:t>
      </w:r>
      <w:r w:rsidR="00333875" w:rsidRPr="00152881"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br w:type="page"/>
      </w:r>
    </w:p>
    <w:p w14:paraId="3C6F195B" w14:textId="77777777" w:rsidR="00D53D4F" w:rsidRDefault="00D53D4F" w:rsidP="0004029B">
      <w:pPr>
        <w:spacing w:after="160"/>
        <w:jc w:val="left"/>
        <w:rPr>
          <w:rFonts w:ascii="Times New Roman" w:eastAsiaTheme="minorHAnsi" w:hAnsi="Times New Roman" w:cs="Times New Roman"/>
          <w:b/>
          <w:color w:val="auto"/>
          <w:sz w:val="24"/>
          <w:szCs w:val="24"/>
        </w:rPr>
      </w:pPr>
    </w:p>
    <w:p w14:paraId="4AB43E3E" w14:textId="08C8427C" w:rsidR="001433AD" w:rsidRDefault="00181124" w:rsidP="0004029B">
      <w:pPr>
        <w:spacing w:after="160"/>
        <w:jc w:val="left"/>
        <w:rPr>
          <w:rFonts w:ascii="Times New Roman" w:eastAsiaTheme="minorHAnsi" w:hAnsi="Times New Roman" w:cs="Times New Roman"/>
          <w:b/>
          <w:color w:val="auto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pict w14:anchorId="64D2659A">
          <v:shape id="_x0000_i1025" type="#_x0000_t75" style="width:448.5pt;height:302.25pt">
            <v:imagedata r:id="rId7" o:title="Acquisition Target Hole Accuracy % (FOR FIGURE2)"/>
          </v:shape>
        </w:pict>
      </w:r>
    </w:p>
    <w:p w14:paraId="4028DC03" w14:textId="1AD6EA2B" w:rsidR="001433AD" w:rsidRDefault="001433AD" w:rsidP="0004029B">
      <w:pPr>
        <w:spacing w:after="160"/>
        <w:rPr>
          <w:rFonts w:ascii="Times New Roman" w:eastAsiaTheme="minorHAnsi" w:hAnsi="Times New Roman" w:cs="Times New Roman"/>
          <w:b/>
          <w:color w:val="auto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t xml:space="preserve">Supplementary Figure </w:t>
      </w:r>
      <w:r w:rsidR="008D0857"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t>2</w:t>
      </w:r>
      <w:r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t xml:space="preserve">. Barnes Maze on target nose poke percentages. </w:t>
      </w:r>
      <w:r w:rsidRPr="001433AD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Same data as in Figure </w:t>
      </w:r>
      <w:r>
        <w:rPr>
          <w:rFonts w:ascii="Times New Roman" w:eastAsiaTheme="minorHAnsi" w:hAnsi="Times New Roman" w:cs="Times New Roman"/>
          <w:color w:val="auto"/>
          <w:sz w:val="24"/>
          <w:szCs w:val="24"/>
        </w:rPr>
        <w:t>5B, presented here i</w:t>
      </w:r>
      <w:r w:rsidRPr="001433AD">
        <w:rPr>
          <w:rFonts w:ascii="Times New Roman" w:eastAsiaTheme="minorHAnsi" w:hAnsi="Times New Roman" w:cs="Times New Roman"/>
          <w:color w:val="auto"/>
          <w:sz w:val="24"/>
          <w:szCs w:val="24"/>
        </w:rPr>
        <w:t>n</w:t>
      </w:r>
      <w:r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 dot plots to better assess individual variability</w:t>
      </w:r>
      <w:r w:rsidR="00852167">
        <w:rPr>
          <w:rFonts w:ascii="Times New Roman" w:eastAsiaTheme="minorHAnsi" w:hAnsi="Times New Roman" w:cs="Times New Roman"/>
          <w:color w:val="auto"/>
          <w:sz w:val="24"/>
          <w:szCs w:val="24"/>
        </w:rPr>
        <w:t>. Each dot represents a measurement from one of the mice in the cohort and the horizontal bars represent the averages.</w:t>
      </w:r>
    </w:p>
    <w:p w14:paraId="12CDA900" w14:textId="77777777" w:rsidR="001433AD" w:rsidRDefault="001433AD" w:rsidP="0004029B">
      <w:pPr>
        <w:spacing w:after="160"/>
        <w:jc w:val="left"/>
        <w:rPr>
          <w:rFonts w:ascii="Times New Roman" w:eastAsiaTheme="minorHAnsi" w:hAnsi="Times New Roman" w:cs="Times New Roman"/>
          <w:b/>
          <w:color w:val="auto"/>
          <w:sz w:val="24"/>
          <w:szCs w:val="24"/>
        </w:rPr>
      </w:pPr>
    </w:p>
    <w:p w14:paraId="1F14A4E6" w14:textId="77777777" w:rsidR="008D0857" w:rsidRDefault="008D0857" w:rsidP="0004029B">
      <w:pPr>
        <w:spacing w:after="160"/>
        <w:jc w:val="left"/>
        <w:rPr>
          <w:rFonts w:ascii="Times New Roman" w:eastAsiaTheme="minorHAnsi" w:hAnsi="Times New Roman" w:cs="Times New Roman"/>
          <w:b/>
          <w:color w:val="auto"/>
          <w:sz w:val="24"/>
          <w:szCs w:val="24"/>
        </w:rPr>
      </w:pPr>
    </w:p>
    <w:p w14:paraId="54B2CDA1" w14:textId="655593D1" w:rsidR="00D53D4F" w:rsidRDefault="00D53D4F" w:rsidP="0004029B">
      <w:pPr>
        <w:spacing w:after="16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53D4F"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t>Supplementary Videos.</w:t>
      </w:r>
      <w:r w:rsidRPr="00D53D4F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 Representative recordings of control (#1) and 20 mg/kg ibrutinib-treated (#2) </w:t>
      </w:r>
      <w:r w:rsidRPr="00295442">
        <w:rPr>
          <w:rFonts w:ascii="Times New Roman" w:eastAsiaTheme="minorHAnsi" w:hAnsi="Times New Roman" w:cs="Times New Roman"/>
          <w:i/>
          <w:color w:val="auto"/>
          <w:sz w:val="24"/>
          <w:szCs w:val="24"/>
        </w:rPr>
        <w:t>Zmpste24</w:t>
      </w:r>
      <w:r w:rsidRPr="00295442">
        <w:rPr>
          <w:rFonts w:ascii="Times New Roman" w:eastAsiaTheme="minorHAnsi" w:hAnsi="Times New Roman" w:cs="Times New Roman"/>
          <w:i/>
          <w:color w:val="auto"/>
          <w:sz w:val="24"/>
          <w:szCs w:val="24"/>
          <w:vertAlign w:val="superscript"/>
        </w:rPr>
        <w:t>-/-</w:t>
      </w:r>
      <w:r w:rsidRPr="00D53D4F">
        <w:rPr>
          <w:rFonts w:ascii="Times New Roman" w:eastAsiaTheme="minorHAnsi" w:hAnsi="Times New Roman" w:cs="Times New Roman"/>
          <w:color w:val="auto"/>
          <w:sz w:val="24"/>
          <w:szCs w:val="24"/>
          <w:vertAlign w:val="superscript"/>
        </w:rPr>
        <w:t xml:space="preserve"> </w:t>
      </w:r>
      <w:r w:rsidRPr="00D53D4F">
        <w:rPr>
          <w:rFonts w:ascii="Times New Roman" w:eastAsiaTheme="minorHAnsi" w:hAnsi="Times New Roman" w:cs="Times New Roman"/>
          <w:color w:val="auto"/>
          <w:sz w:val="24"/>
          <w:szCs w:val="24"/>
        </w:rPr>
        <w:t>mice undergoing a recall test in the Barnes Maze.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8474D89" w14:textId="7DC048B9" w:rsidR="00B9368D" w:rsidRDefault="00B9368D" w:rsidP="00B9368D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6B587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S</w:t>
      </w:r>
    </w:p>
    <w:p w14:paraId="12767284" w14:textId="77777777" w:rsidR="00B9368D" w:rsidRDefault="00B9368D" w:rsidP="00B9368D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776" w:type="dxa"/>
        <w:tblInd w:w="-3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4"/>
        <w:gridCol w:w="6280"/>
        <w:gridCol w:w="992"/>
      </w:tblGrid>
      <w:tr w:rsidR="00B9368D" w:rsidRPr="002D1FC5" w14:paraId="43F2D154" w14:textId="77777777" w:rsidTr="00574A72">
        <w:tc>
          <w:tcPr>
            <w:tcW w:w="8784" w:type="dxa"/>
            <w:gridSpan w:val="2"/>
            <w:shd w:val="clear" w:color="auto" w:fill="auto"/>
          </w:tcPr>
          <w:p w14:paraId="6513DB16" w14:textId="77777777" w:rsidR="00B9368D" w:rsidRPr="005A0A0E" w:rsidRDefault="00B9368D" w:rsidP="00574A72">
            <w:pPr>
              <w:jc w:val="center"/>
              <w:rPr>
                <w:rFonts w:eastAsia="Calibri"/>
                <w:b/>
                <w:iCs/>
                <w:lang w:eastAsia="en-GB"/>
              </w:rPr>
            </w:pPr>
            <w:r w:rsidRPr="005A0A0E">
              <w:rPr>
                <w:rFonts w:eastAsia="Calibri"/>
                <w:b/>
                <w:iCs/>
                <w:lang w:eastAsia="en-GB"/>
              </w:rPr>
              <w:t>Parameters</w:t>
            </w:r>
          </w:p>
        </w:tc>
        <w:tc>
          <w:tcPr>
            <w:tcW w:w="992" w:type="dxa"/>
            <w:shd w:val="clear" w:color="auto" w:fill="auto"/>
          </w:tcPr>
          <w:p w14:paraId="45C8D07B" w14:textId="77777777" w:rsidR="00B9368D" w:rsidRPr="005A0A0E" w:rsidRDefault="00B9368D" w:rsidP="00574A72">
            <w:pPr>
              <w:jc w:val="center"/>
              <w:rPr>
                <w:rFonts w:eastAsia="Calibri"/>
                <w:b/>
                <w:iCs/>
                <w:lang w:eastAsia="en-GB"/>
              </w:rPr>
            </w:pPr>
            <w:r w:rsidRPr="005A0A0E">
              <w:rPr>
                <w:rFonts w:eastAsia="Calibri"/>
                <w:b/>
                <w:iCs/>
                <w:lang w:eastAsia="en-GB"/>
              </w:rPr>
              <w:t>Score</w:t>
            </w:r>
          </w:p>
        </w:tc>
      </w:tr>
      <w:tr w:rsidR="00B9368D" w:rsidRPr="002D1FC5" w14:paraId="6516CB27" w14:textId="77777777" w:rsidTr="00574A72">
        <w:tc>
          <w:tcPr>
            <w:tcW w:w="2504" w:type="dxa"/>
            <w:shd w:val="clear" w:color="auto" w:fill="auto"/>
          </w:tcPr>
          <w:p w14:paraId="55556AC4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Appearance</w:t>
            </w:r>
          </w:p>
        </w:tc>
        <w:tc>
          <w:tcPr>
            <w:tcW w:w="6280" w:type="dxa"/>
            <w:shd w:val="clear" w:color="auto" w:fill="auto"/>
          </w:tcPr>
          <w:p w14:paraId="48EDC695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 xml:space="preserve">- Normal </w:t>
            </w:r>
          </w:p>
          <w:p w14:paraId="64E812C0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 xml:space="preserve">- Slight piloerection </w:t>
            </w:r>
          </w:p>
          <w:p w14:paraId="36243AAC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- Marked piloerection</w:t>
            </w:r>
          </w:p>
          <w:p w14:paraId="26EBBA0B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- Changes from normal to signs of deterioration of coat and skin</w:t>
            </w:r>
          </w:p>
        </w:tc>
        <w:tc>
          <w:tcPr>
            <w:tcW w:w="992" w:type="dxa"/>
            <w:shd w:val="clear" w:color="auto" w:fill="auto"/>
          </w:tcPr>
          <w:p w14:paraId="3C4CFE81" w14:textId="77777777" w:rsidR="00B9368D" w:rsidRPr="002D1FC5" w:rsidRDefault="00B9368D" w:rsidP="00574A72">
            <w:pPr>
              <w:jc w:val="center"/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0</w:t>
            </w:r>
          </w:p>
          <w:p w14:paraId="70CC71C7" w14:textId="77777777" w:rsidR="00B9368D" w:rsidRPr="002D1FC5" w:rsidRDefault="00B9368D" w:rsidP="00574A72">
            <w:pPr>
              <w:jc w:val="center"/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1.5</w:t>
            </w:r>
          </w:p>
          <w:p w14:paraId="6E35D41B" w14:textId="77777777" w:rsidR="00B9368D" w:rsidRPr="002D1FC5" w:rsidRDefault="00B9368D" w:rsidP="00574A72">
            <w:pPr>
              <w:jc w:val="center"/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3</w:t>
            </w:r>
          </w:p>
          <w:p w14:paraId="2216F08B" w14:textId="77777777" w:rsidR="00B9368D" w:rsidRPr="002D1FC5" w:rsidRDefault="00B9368D" w:rsidP="00574A72">
            <w:pPr>
              <w:jc w:val="center"/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4-6</w:t>
            </w:r>
          </w:p>
        </w:tc>
      </w:tr>
      <w:tr w:rsidR="00B9368D" w:rsidRPr="002D1FC5" w14:paraId="51C71C89" w14:textId="77777777" w:rsidTr="00574A72">
        <w:tc>
          <w:tcPr>
            <w:tcW w:w="2504" w:type="dxa"/>
            <w:shd w:val="clear" w:color="auto" w:fill="auto"/>
          </w:tcPr>
          <w:p w14:paraId="367C7C06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Natural behaviour</w:t>
            </w:r>
          </w:p>
        </w:tc>
        <w:tc>
          <w:tcPr>
            <w:tcW w:w="6280" w:type="dxa"/>
            <w:shd w:val="clear" w:color="auto" w:fill="auto"/>
          </w:tcPr>
          <w:p w14:paraId="60AEB863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- Normal</w:t>
            </w:r>
          </w:p>
          <w:p w14:paraId="29E48F60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- Minor changes</w:t>
            </w:r>
          </w:p>
          <w:p w14:paraId="405D0E72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- Less mobile and isolated</w:t>
            </w:r>
          </w:p>
          <w:p w14:paraId="4D000A93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- Restless or very still</w:t>
            </w:r>
          </w:p>
        </w:tc>
        <w:tc>
          <w:tcPr>
            <w:tcW w:w="992" w:type="dxa"/>
            <w:shd w:val="clear" w:color="auto" w:fill="auto"/>
          </w:tcPr>
          <w:p w14:paraId="15A2771B" w14:textId="77777777" w:rsidR="00B9368D" w:rsidRPr="002D1FC5" w:rsidRDefault="00B9368D" w:rsidP="00574A72">
            <w:pPr>
              <w:jc w:val="center"/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0</w:t>
            </w:r>
          </w:p>
          <w:p w14:paraId="14C00826" w14:textId="77777777" w:rsidR="00B9368D" w:rsidRPr="002D1FC5" w:rsidRDefault="00B9368D" w:rsidP="00574A72">
            <w:pPr>
              <w:jc w:val="center"/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1</w:t>
            </w:r>
          </w:p>
          <w:p w14:paraId="26055C45" w14:textId="77777777" w:rsidR="00B9368D" w:rsidRPr="002D1FC5" w:rsidRDefault="00B9368D" w:rsidP="00574A72">
            <w:pPr>
              <w:jc w:val="center"/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2</w:t>
            </w:r>
          </w:p>
          <w:p w14:paraId="36B17AF7" w14:textId="77777777" w:rsidR="00B9368D" w:rsidRPr="002D1FC5" w:rsidRDefault="00B9368D" w:rsidP="00574A72">
            <w:pPr>
              <w:jc w:val="center"/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3-6</w:t>
            </w:r>
          </w:p>
        </w:tc>
      </w:tr>
      <w:tr w:rsidR="00B9368D" w:rsidRPr="002D1FC5" w14:paraId="780BBE8A" w14:textId="77777777" w:rsidTr="00574A72">
        <w:trPr>
          <w:trHeight w:val="743"/>
        </w:trPr>
        <w:tc>
          <w:tcPr>
            <w:tcW w:w="2504" w:type="dxa"/>
            <w:shd w:val="clear" w:color="auto" w:fill="auto"/>
          </w:tcPr>
          <w:p w14:paraId="5E9EA68F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Food and water intake</w:t>
            </w:r>
          </w:p>
        </w:tc>
        <w:tc>
          <w:tcPr>
            <w:tcW w:w="6280" w:type="dxa"/>
            <w:shd w:val="clear" w:color="auto" w:fill="auto"/>
          </w:tcPr>
          <w:p w14:paraId="0768A048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- Normal</w:t>
            </w:r>
          </w:p>
          <w:p w14:paraId="53D9A5F3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- Body weight loss &lt;5%</w:t>
            </w:r>
          </w:p>
          <w:p w14:paraId="5FC0332B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- Body weight loss &lt;10%</w:t>
            </w:r>
            <w:r>
              <w:rPr>
                <w:rFonts w:eastAsia="Calibri"/>
                <w:iCs/>
                <w:lang w:eastAsia="en-GB"/>
              </w:rPr>
              <w:t xml:space="preserve"> - &lt; </w:t>
            </w:r>
            <w:r w:rsidRPr="002D1FC5">
              <w:rPr>
                <w:rFonts w:eastAsia="Calibri"/>
                <w:iCs/>
                <w:lang w:eastAsia="en-GB"/>
              </w:rPr>
              <w:t>20%</w:t>
            </w:r>
          </w:p>
        </w:tc>
        <w:tc>
          <w:tcPr>
            <w:tcW w:w="992" w:type="dxa"/>
            <w:shd w:val="clear" w:color="auto" w:fill="auto"/>
          </w:tcPr>
          <w:p w14:paraId="6B77D4EE" w14:textId="77777777" w:rsidR="00B9368D" w:rsidRPr="002D1FC5" w:rsidRDefault="00B9368D" w:rsidP="00574A72">
            <w:pPr>
              <w:jc w:val="center"/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0</w:t>
            </w:r>
          </w:p>
          <w:p w14:paraId="6F30A645" w14:textId="77777777" w:rsidR="00B9368D" w:rsidRPr="002D1FC5" w:rsidRDefault="00B9368D" w:rsidP="00574A72">
            <w:pPr>
              <w:jc w:val="center"/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3</w:t>
            </w:r>
          </w:p>
          <w:p w14:paraId="38678FFD" w14:textId="77777777" w:rsidR="00B9368D" w:rsidRPr="002D1FC5" w:rsidRDefault="00B9368D" w:rsidP="00574A72">
            <w:pPr>
              <w:jc w:val="center"/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 xml:space="preserve">4-6 </w:t>
            </w:r>
          </w:p>
        </w:tc>
      </w:tr>
      <w:tr w:rsidR="00B9368D" w:rsidRPr="002D1FC5" w14:paraId="3CA7D170" w14:textId="77777777" w:rsidTr="00574A72">
        <w:tc>
          <w:tcPr>
            <w:tcW w:w="2504" w:type="dxa"/>
            <w:shd w:val="clear" w:color="auto" w:fill="auto"/>
          </w:tcPr>
          <w:p w14:paraId="7599A7F8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Hydration status</w:t>
            </w:r>
          </w:p>
        </w:tc>
        <w:tc>
          <w:tcPr>
            <w:tcW w:w="6280" w:type="dxa"/>
            <w:shd w:val="clear" w:color="auto" w:fill="auto"/>
          </w:tcPr>
          <w:p w14:paraId="22CDCE68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- Normal</w:t>
            </w:r>
          </w:p>
          <w:p w14:paraId="4C742241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- Abnormal skin pinch test</w:t>
            </w:r>
          </w:p>
          <w:p w14:paraId="1E52F37A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- Very Abnormal skin pinch test</w:t>
            </w:r>
          </w:p>
        </w:tc>
        <w:tc>
          <w:tcPr>
            <w:tcW w:w="992" w:type="dxa"/>
            <w:shd w:val="clear" w:color="auto" w:fill="auto"/>
          </w:tcPr>
          <w:p w14:paraId="6F535D51" w14:textId="77777777" w:rsidR="00B9368D" w:rsidRPr="002D1FC5" w:rsidRDefault="00B9368D" w:rsidP="00574A72">
            <w:pPr>
              <w:jc w:val="center"/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0</w:t>
            </w:r>
          </w:p>
          <w:p w14:paraId="6C2FEFFF" w14:textId="77777777" w:rsidR="00B9368D" w:rsidRPr="002D1FC5" w:rsidRDefault="00B9368D" w:rsidP="00574A72">
            <w:pPr>
              <w:jc w:val="center"/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2.5</w:t>
            </w:r>
          </w:p>
          <w:p w14:paraId="06170858" w14:textId="77777777" w:rsidR="00B9368D" w:rsidRPr="002D1FC5" w:rsidRDefault="00B9368D" w:rsidP="00574A72">
            <w:pPr>
              <w:jc w:val="center"/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2.5-6</w:t>
            </w:r>
          </w:p>
        </w:tc>
      </w:tr>
      <w:tr w:rsidR="00B9368D" w:rsidRPr="002D1FC5" w14:paraId="6AF1AD93" w14:textId="77777777" w:rsidTr="00574A72">
        <w:tc>
          <w:tcPr>
            <w:tcW w:w="2504" w:type="dxa"/>
            <w:shd w:val="clear" w:color="auto" w:fill="auto"/>
          </w:tcPr>
          <w:p w14:paraId="0D1A9BBE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Body changes</w:t>
            </w:r>
          </w:p>
        </w:tc>
        <w:tc>
          <w:tcPr>
            <w:tcW w:w="6280" w:type="dxa"/>
            <w:shd w:val="clear" w:color="auto" w:fill="auto"/>
          </w:tcPr>
          <w:p w14:paraId="50D58AA2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- Normal</w:t>
            </w:r>
          </w:p>
          <w:p w14:paraId="2B34550D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- Backbones visible</w:t>
            </w:r>
          </w:p>
          <w:p w14:paraId="11AF924A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- Backbones very visible</w:t>
            </w:r>
          </w:p>
          <w:p w14:paraId="178BEE10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- Tachypnoea (fast breathing)</w:t>
            </w:r>
          </w:p>
          <w:p w14:paraId="6E3892BC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- Dyspnoea (difficult breathing)</w:t>
            </w:r>
          </w:p>
        </w:tc>
        <w:tc>
          <w:tcPr>
            <w:tcW w:w="992" w:type="dxa"/>
            <w:shd w:val="clear" w:color="auto" w:fill="auto"/>
          </w:tcPr>
          <w:p w14:paraId="0B62159C" w14:textId="77777777" w:rsidR="00B9368D" w:rsidRPr="002D1FC5" w:rsidRDefault="00B9368D" w:rsidP="00574A72">
            <w:pPr>
              <w:jc w:val="center"/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0</w:t>
            </w:r>
          </w:p>
          <w:p w14:paraId="4CE3B6F2" w14:textId="77777777" w:rsidR="00B9368D" w:rsidRPr="002D1FC5" w:rsidRDefault="00B9368D" w:rsidP="00574A72">
            <w:pPr>
              <w:jc w:val="center"/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3</w:t>
            </w:r>
          </w:p>
          <w:p w14:paraId="56EE415F" w14:textId="77777777" w:rsidR="00B9368D" w:rsidRPr="002D1FC5" w:rsidRDefault="00B9368D" w:rsidP="00574A72">
            <w:pPr>
              <w:jc w:val="center"/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6</w:t>
            </w:r>
          </w:p>
          <w:p w14:paraId="0D4EC317" w14:textId="77777777" w:rsidR="00B9368D" w:rsidRPr="002D1FC5" w:rsidRDefault="00B9368D" w:rsidP="00574A72">
            <w:pPr>
              <w:jc w:val="center"/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3</w:t>
            </w:r>
          </w:p>
          <w:p w14:paraId="219EFA36" w14:textId="77777777" w:rsidR="00B9368D" w:rsidRPr="002D1FC5" w:rsidRDefault="00B9368D" w:rsidP="00574A72">
            <w:pPr>
              <w:jc w:val="center"/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 xml:space="preserve">6 </w:t>
            </w:r>
          </w:p>
        </w:tc>
      </w:tr>
      <w:tr w:rsidR="00B9368D" w:rsidRPr="002D1FC5" w14:paraId="7D9DB04E" w14:textId="77777777" w:rsidTr="00574A72">
        <w:tc>
          <w:tcPr>
            <w:tcW w:w="2504" w:type="dxa"/>
            <w:shd w:val="clear" w:color="auto" w:fill="auto"/>
          </w:tcPr>
          <w:p w14:paraId="549CD6F0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Locomotion</w:t>
            </w:r>
          </w:p>
        </w:tc>
        <w:tc>
          <w:tcPr>
            <w:tcW w:w="6280" w:type="dxa"/>
            <w:shd w:val="clear" w:color="auto" w:fill="auto"/>
          </w:tcPr>
          <w:p w14:paraId="1FEE9CD1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- Slightly abnormal gait/posture</w:t>
            </w:r>
          </w:p>
          <w:p w14:paraId="2002B96C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- Markedly abnormal gait/posture</w:t>
            </w:r>
          </w:p>
        </w:tc>
        <w:tc>
          <w:tcPr>
            <w:tcW w:w="992" w:type="dxa"/>
            <w:shd w:val="clear" w:color="auto" w:fill="auto"/>
          </w:tcPr>
          <w:p w14:paraId="23902041" w14:textId="77777777" w:rsidR="00B9368D" w:rsidRPr="002D1FC5" w:rsidRDefault="00B9368D" w:rsidP="00574A72">
            <w:pPr>
              <w:jc w:val="center"/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0-1.5</w:t>
            </w:r>
          </w:p>
          <w:p w14:paraId="6B32240B" w14:textId="77777777" w:rsidR="00B9368D" w:rsidRPr="002D1FC5" w:rsidRDefault="00B9368D" w:rsidP="00574A72">
            <w:pPr>
              <w:jc w:val="center"/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3-6</w:t>
            </w:r>
          </w:p>
        </w:tc>
      </w:tr>
      <w:tr w:rsidR="00B9368D" w:rsidRPr="002D1FC5" w14:paraId="10E34B71" w14:textId="77777777" w:rsidTr="00574A72">
        <w:trPr>
          <w:trHeight w:val="1343"/>
        </w:trPr>
        <w:tc>
          <w:tcPr>
            <w:tcW w:w="2504" w:type="dxa"/>
            <w:shd w:val="clear" w:color="auto" w:fill="auto"/>
          </w:tcPr>
          <w:p w14:paraId="25819959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Muscle tone</w:t>
            </w:r>
          </w:p>
        </w:tc>
        <w:tc>
          <w:tcPr>
            <w:tcW w:w="6280" w:type="dxa"/>
            <w:shd w:val="clear" w:color="auto" w:fill="auto"/>
          </w:tcPr>
          <w:p w14:paraId="77E4AC4B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/>
                <w:lang w:eastAsia="en-GB"/>
              </w:rPr>
              <w:t>-</w:t>
            </w:r>
            <w:r w:rsidRPr="002D1FC5">
              <w:rPr>
                <w:rFonts w:eastAsia="Calibri"/>
                <w:iCs/>
                <w:lang w:eastAsia="en-GB"/>
              </w:rPr>
              <w:t xml:space="preserve"> Muscle groups have normal tone or mass</w:t>
            </w:r>
          </w:p>
          <w:p w14:paraId="1AB2A598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- Muscle mass slightly soft</w:t>
            </w:r>
          </w:p>
          <w:p w14:paraId="528784DF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-Muscle mass less firm, abdomen slightly soft</w:t>
            </w:r>
          </w:p>
          <w:p w14:paraId="340131E2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- Muscle mass very thin, soft, undefined</w:t>
            </w:r>
          </w:p>
          <w:p w14:paraId="2CE380E5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- Muscle mass has no tone or definition</w:t>
            </w:r>
          </w:p>
        </w:tc>
        <w:tc>
          <w:tcPr>
            <w:tcW w:w="992" w:type="dxa"/>
            <w:shd w:val="clear" w:color="auto" w:fill="auto"/>
          </w:tcPr>
          <w:p w14:paraId="2ED4AA35" w14:textId="77777777" w:rsidR="00B9368D" w:rsidRPr="002D1FC5" w:rsidRDefault="00B9368D" w:rsidP="00574A72">
            <w:pPr>
              <w:jc w:val="center"/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0</w:t>
            </w:r>
          </w:p>
          <w:p w14:paraId="2F928501" w14:textId="77777777" w:rsidR="00B9368D" w:rsidRPr="002D1FC5" w:rsidRDefault="00B9368D" w:rsidP="00574A72">
            <w:pPr>
              <w:jc w:val="center"/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2</w:t>
            </w:r>
          </w:p>
          <w:p w14:paraId="2305315C" w14:textId="77777777" w:rsidR="00B9368D" w:rsidRPr="002D1FC5" w:rsidRDefault="00B9368D" w:rsidP="00574A72">
            <w:pPr>
              <w:jc w:val="center"/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3</w:t>
            </w:r>
          </w:p>
          <w:p w14:paraId="19436087" w14:textId="77777777" w:rsidR="00B9368D" w:rsidRPr="002D1FC5" w:rsidRDefault="00B9368D" w:rsidP="00574A72">
            <w:pPr>
              <w:jc w:val="center"/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4</w:t>
            </w:r>
          </w:p>
          <w:p w14:paraId="48DAE72B" w14:textId="77777777" w:rsidR="00B9368D" w:rsidRPr="002D1FC5" w:rsidRDefault="00B9368D" w:rsidP="00574A72">
            <w:pPr>
              <w:jc w:val="center"/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5-6</w:t>
            </w:r>
          </w:p>
        </w:tc>
      </w:tr>
      <w:tr w:rsidR="00B9368D" w:rsidRPr="002D1FC5" w14:paraId="638FB538" w14:textId="77777777" w:rsidTr="00574A72">
        <w:trPr>
          <w:trHeight w:val="77"/>
        </w:trPr>
        <w:tc>
          <w:tcPr>
            <w:tcW w:w="2504" w:type="dxa"/>
            <w:shd w:val="clear" w:color="auto" w:fill="auto"/>
          </w:tcPr>
          <w:p w14:paraId="7AD1FA53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bCs/>
                <w:iCs/>
                <w:lang w:eastAsia="en-GB"/>
              </w:rPr>
              <w:t>Specific Indicators</w:t>
            </w:r>
          </w:p>
        </w:tc>
        <w:tc>
          <w:tcPr>
            <w:tcW w:w="6280" w:type="dxa"/>
            <w:shd w:val="clear" w:color="auto" w:fill="auto"/>
          </w:tcPr>
          <w:p w14:paraId="647D3EE8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-</w:t>
            </w:r>
            <w:r w:rsidRPr="002D1FC5">
              <w:rPr>
                <w:lang w:eastAsia="en-GB"/>
              </w:rPr>
              <w:t xml:space="preserve"> </w:t>
            </w:r>
            <w:r w:rsidRPr="002D1FC5">
              <w:rPr>
                <w:rFonts w:eastAsia="Calibri"/>
                <w:iCs/>
                <w:lang w:eastAsia="en-GB"/>
              </w:rPr>
              <w:t>Tumour size &gt;1.0cm</w:t>
            </w:r>
            <w:r w:rsidRPr="002D1FC5">
              <w:rPr>
                <w:rFonts w:eastAsia="Calibri"/>
                <w:iCs/>
                <w:vertAlign w:val="superscript"/>
                <w:lang w:eastAsia="en-GB"/>
              </w:rPr>
              <w:t>3</w:t>
            </w:r>
          </w:p>
          <w:p w14:paraId="33E334C1" w14:textId="77777777" w:rsidR="00B9368D" w:rsidRPr="002D1FC5" w:rsidRDefault="00B9368D" w:rsidP="00574A72">
            <w:pPr>
              <w:rPr>
                <w:rFonts w:eastAsia="Calibri"/>
                <w:iCs/>
                <w:lang w:eastAsia="en-GB"/>
              </w:rPr>
            </w:pPr>
            <w:r w:rsidRPr="002D1FC5">
              <w:rPr>
                <w:rFonts w:eastAsia="Calibri"/>
                <w:iCs/>
                <w:lang w:eastAsia="en-GB"/>
              </w:rPr>
              <w:t>-</w:t>
            </w:r>
            <w:r w:rsidRPr="002D1FC5">
              <w:rPr>
                <w:lang w:eastAsia="en-GB"/>
              </w:rPr>
              <w:t xml:space="preserve"> Tumour impeding movement</w:t>
            </w:r>
          </w:p>
        </w:tc>
        <w:tc>
          <w:tcPr>
            <w:tcW w:w="992" w:type="dxa"/>
            <w:shd w:val="clear" w:color="auto" w:fill="auto"/>
          </w:tcPr>
          <w:p w14:paraId="2E6BAE3A" w14:textId="77777777" w:rsidR="00B9368D" w:rsidRPr="002D1FC5" w:rsidRDefault="00B9368D" w:rsidP="00574A72">
            <w:pPr>
              <w:jc w:val="center"/>
              <w:rPr>
                <w:rFonts w:eastAsia="Calibri"/>
                <w:iCs/>
                <w:lang w:eastAsia="en-GB"/>
              </w:rPr>
            </w:pPr>
            <w:r>
              <w:rPr>
                <w:rFonts w:eastAsia="Calibri"/>
                <w:iCs/>
                <w:lang w:eastAsia="en-GB"/>
              </w:rPr>
              <w:t>6</w:t>
            </w:r>
          </w:p>
          <w:p w14:paraId="74079FF0" w14:textId="77777777" w:rsidR="00B9368D" w:rsidRPr="002D1FC5" w:rsidRDefault="00B9368D" w:rsidP="00574A72">
            <w:pPr>
              <w:jc w:val="center"/>
              <w:rPr>
                <w:rFonts w:eastAsia="Calibri"/>
                <w:iCs/>
                <w:lang w:eastAsia="en-GB"/>
              </w:rPr>
            </w:pPr>
            <w:r>
              <w:rPr>
                <w:rFonts w:eastAsia="Calibri"/>
                <w:iCs/>
                <w:lang w:eastAsia="en-GB"/>
              </w:rPr>
              <w:t>6</w:t>
            </w:r>
          </w:p>
        </w:tc>
      </w:tr>
    </w:tbl>
    <w:p w14:paraId="1B280913" w14:textId="77777777" w:rsidR="00B9368D" w:rsidRDefault="00B9368D" w:rsidP="00B9368D">
      <w:pPr>
        <w:rPr>
          <w:szCs w:val="24"/>
          <w:lang w:eastAsia="en-GB"/>
        </w:rPr>
      </w:pPr>
    </w:p>
    <w:p w14:paraId="69F0EEAC" w14:textId="77777777" w:rsidR="00B9368D" w:rsidRDefault="00B9368D" w:rsidP="00B9368D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5B013558" w14:textId="77777777" w:rsidR="00B9368D" w:rsidRDefault="00B9368D" w:rsidP="00B9368D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</w:t>
      </w:r>
      <w:r w:rsidRPr="006B587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istress </w:t>
      </w:r>
      <w:r w:rsidRPr="00503FF6">
        <w:rPr>
          <w:rFonts w:ascii="Times New Roman" w:hAnsi="Times New Roman" w:cs="Times New Roman"/>
          <w:sz w:val="24"/>
          <w:szCs w:val="24"/>
        </w:rPr>
        <w:t>Scoring Sheet used for monitoring progression of clinical signs</w:t>
      </w:r>
      <w:r>
        <w:rPr>
          <w:rFonts w:ascii="Times New Roman" w:hAnsi="Times New Roman" w:cs="Times New Roman"/>
          <w:sz w:val="24"/>
          <w:szCs w:val="24"/>
        </w:rPr>
        <w:t xml:space="preserve"> in mice and defining the experimental end point. Scores for all parameters assessed were added every time the mice were checked and the following actions taken depending on the total value</w:t>
      </w:r>
      <w:r w:rsidRPr="00503FF6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58684A48" w14:textId="77777777" w:rsidR="00B9368D" w:rsidRDefault="00B9368D" w:rsidP="00B9368D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503FF6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-3:</w:t>
      </w:r>
      <w:r w:rsidRPr="00503FF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 action.</w:t>
      </w:r>
    </w:p>
    <w:p w14:paraId="33F699C7" w14:textId="77777777" w:rsidR="00B9368D" w:rsidRDefault="00B9368D" w:rsidP="00B9368D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503FF6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-6: </w:t>
      </w:r>
      <w:r w:rsidRPr="00503FF6">
        <w:rPr>
          <w:rFonts w:ascii="Times New Roman" w:hAnsi="Times New Roman" w:cs="Times New Roman"/>
          <w:sz w:val="24"/>
          <w:szCs w:val="24"/>
        </w:rPr>
        <w:t>monitor</w:t>
      </w:r>
      <w:r>
        <w:rPr>
          <w:rFonts w:ascii="Times New Roman" w:hAnsi="Times New Roman" w:cs="Times New Roman"/>
          <w:sz w:val="24"/>
          <w:szCs w:val="24"/>
        </w:rPr>
        <w:t xml:space="preserve"> carefully (including regular</w:t>
      </w:r>
      <w:r w:rsidRPr="00503FF6">
        <w:rPr>
          <w:rFonts w:ascii="Times New Roman" w:hAnsi="Times New Roman" w:cs="Times New Roman"/>
          <w:sz w:val="24"/>
          <w:szCs w:val="24"/>
        </w:rPr>
        <w:t xml:space="preserve"> health checks), inform PIL and consider intervention, if nec</w:t>
      </w:r>
      <w:r>
        <w:rPr>
          <w:rFonts w:ascii="Times New Roman" w:hAnsi="Times New Roman" w:cs="Times New Roman"/>
          <w:sz w:val="24"/>
          <w:szCs w:val="24"/>
        </w:rPr>
        <w:t>essary consult NACWO and/or NVS,</w:t>
      </w:r>
      <w:r w:rsidRPr="00503FF6">
        <w:rPr>
          <w:rFonts w:ascii="Times New Roman" w:hAnsi="Times New Roman" w:cs="Times New Roman"/>
          <w:sz w:val="24"/>
          <w:szCs w:val="24"/>
        </w:rPr>
        <w:t xml:space="preserve"> provide intervention pain relief/flu</w:t>
      </w:r>
      <w:r>
        <w:rPr>
          <w:rFonts w:ascii="Times New Roman" w:hAnsi="Times New Roman" w:cs="Times New Roman"/>
          <w:sz w:val="24"/>
          <w:szCs w:val="24"/>
        </w:rPr>
        <w:t>ids etc. as appropriate/advised.</w:t>
      </w:r>
    </w:p>
    <w:p w14:paraId="1676372B" w14:textId="77777777" w:rsidR="00B9368D" w:rsidRDefault="00B9368D" w:rsidP="00B9368D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503FF6">
        <w:rPr>
          <w:rFonts w:ascii="Times New Roman" w:hAnsi="Times New Roman" w:cs="Times New Roman"/>
          <w:sz w:val="24"/>
          <w:szCs w:val="24"/>
        </w:rPr>
        <w:t>≥6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503FF6">
        <w:rPr>
          <w:rFonts w:ascii="Times New Roman" w:hAnsi="Times New Roman" w:cs="Times New Roman"/>
          <w:sz w:val="24"/>
          <w:szCs w:val="24"/>
        </w:rPr>
        <w:t xml:space="preserve"> terminate using schedule 1 method</w:t>
      </w:r>
      <w:r>
        <w:rPr>
          <w:rFonts w:ascii="Times New Roman" w:hAnsi="Times New Roman" w:cs="Times New Roman"/>
          <w:sz w:val="24"/>
          <w:szCs w:val="24"/>
        </w:rPr>
        <w:t xml:space="preserve"> (humane end </w:t>
      </w:r>
      <w:r w:rsidRPr="00503FF6">
        <w:rPr>
          <w:rFonts w:ascii="Times New Roman" w:hAnsi="Times New Roman" w:cs="Times New Roman"/>
          <w:sz w:val="24"/>
          <w:szCs w:val="24"/>
        </w:rPr>
        <w:t>point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502F3839" w14:textId="77777777" w:rsidR="00B9368D" w:rsidRDefault="00B9368D" w:rsidP="00B936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8CC71D" w14:textId="77777777" w:rsidR="00B9368D" w:rsidRDefault="00B9368D" w:rsidP="00B936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anchor distT="0" distB="0" distL="114300" distR="114300" simplePos="0" relativeHeight="251657216" behindDoc="1" locked="0" layoutInCell="1" allowOverlap="1" wp14:anchorId="2E046E0F" wp14:editId="7AFF12E2">
            <wp:simplePos x="0" y="0"/>
            <wp:positionH relativeFrom="column">
              <wp:posOffset>-1158240</wp:posOffset>
            </wp:positionH>
            <wp:positionV relativeFrom="paragraph">
              <wp:posOffset>934720</wp:posOffset>
            </wp:positionV>
            <wp:extent cx="8229600" cy="6377940"/>
            <wp:effectExtent l="0" t="7620" r="0" b="0"/>
            <wp:wrapTight wrapText="bothSides">
              <wp:wrapPolygon edited="0">
                <wp:start x="21620" y="26"/>
                <wp:lineTo x="70" y="26"/>
                <wp:lineTo x="70" y="21510"/>
                <wp:lineTo x="21620" y="21510"/>
                <wp:lineTo x="21620" y="26"/>
              </wp:wrapPolygon>
            </wp:wrapTight>
            <wp:docPr id="1" name="Picture 1" descr="\\uol.le.ac.uk\root\staff\home\s\sm460\Desktop Files\TAbl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uol.le.ac.uk\root\staff\home\s\sm460\Desktop Files\TAble 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229600" cy="637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BF664C" w14:textId="77777777" w:rsidR="00B9368D" w:rsidRDefault="00B9368D" w:rsidP="00B9368D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2</w:t>
      </w:r>
      <w:r w:rsidRPr="006B587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linical frailty score list used for the </w:t>
      </w:r>
      <w:r w:rsidRPr="009C1C70">
        <w:rPr>
          <w:rFonts w:ascii="Times New Roman" w:hAnsi="Times New Roman" w:cs="Times New Roman"/>
          <w:sz w:val="24"/>
          <w:szCs w:val="24"/>
        </w:rPr>
        <w:t>Zmpste24</w:t>
      </w:r>
      <w:r w:rsidRPr="009C1C70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</w:rPr>
        <w:t xml:space="preserve"> mice experiments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GridTable5Dark-Accent3"/>
        <w:tblpPr w:leftFromText="180" w:rightFromText="180" w:vertAnchor="text" w:horzAnchor="margin" w:tblpY="-84"/>
        <w:tblW w:w="9351" w:type="dxa"/>
        <w:tblBorders>
          <w:top w:val="single" w:sz="4" w:space="0" w:color="767171" w:themeColor="background2" w:themeShade="80"/>
          <w:left w:val="single" w:sz="4" w:space="0" w:color="767171" w:themeColor="background2" w:themeShade="80"/>
          <w:bottom w:val="single" w:sz="4" w:space="0" w:color="767171" w:themeColor="background2" w:themeShade="80"/>
          <w:right w:val="single" w:sz="4" w:space="0" w:color="767171" w:themeColor="background2" w:themeShade="80"/>
          <w:insideH w:val="single" w:sz="4" w:space="0" w:color="767171" w:themeColor="background2" w:themeShade="80"/>
          <w:insideV w:val="single" w:sz="4" w:space="0" w:color="767171" w:themeColor="background2" w:themeShade="80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10"/>
        <w:gridCol w:w="976"/>
        <w:gridCol w:w="1311"/>
        <w:gridCol w:w="1418"/>
        <w:gridCol w:w="992"/>
        <w:gridCol w:w="3544"/>
      </w:tblGrid>
      <w:tr w:rsidR="00B9368D" w:rsidRPr="006B587A" w14:paraId="761AE155" w14:textId="77777777" w:rsidTr="00574A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C44560" w14:textId="77777777" w:rsidR="00B9368D" w:rsidRPr="006B587A" w:rsidRDefault="00B9368D" w:rsidP="00574A72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58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me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A676ED" w14:textId="77777777" w:rsidR="00B9368D" w:rsidRPr="006B587A" w:rsidRDefault="00B9368D" w:rsidP="00574A7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58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urce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2D3018" w14:textId="77777777" w:rsidR="00B9368D" w:rsidRPr="006B587A" w:rsidRDefault="00B9368D" w:rsidP="00574A7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58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lonalit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9B0C4B" w14:textId="77777777" w:rsidR="00B9368D" w:rsidRPr="006B587A" w:rsidRDefault="00B9368D" w:rsidP="00574A7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58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pplica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337196" w14:textId="77777777" w:rsidR="00B9368D" w:rsidRPr="006B587A" w:rsidRDefault="00B9368D" w:rsidP="00574A7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58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lution</w:t>
            </w:r>
          </w:p>
        </w:tc>
        <w:tc>
          <w:tcPr>
            <w:tcW w:w="3544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99673F" w14:textId="77777777" w:rsidR="00B9368D" w:rsidRPr="006B587A" w:rsidRDefault="00B9368D" w:rsidP="00574A7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58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upplier / Product No.</w:t>
            </w:r>
          </w:p>
        </w:tc>
      </w:tr>
      <w:tr w:rsidR="00B9368D" w:rsidRPr="006B587A" w14:paraId="3FD630CB" w14:textId="77777777" w:rsidTr="0057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43670E" w14:textId="77777777" w:rsidR="00B9368D" w:rsidRPr="00811478" w:rsidRDefault="00B9368D" w:rsidP="00574A72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14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β-actin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4D52A3A" w14:textId="77777777" w:rsidR="00B9368D" w:rsidRPr="00811478" w:rsidRDefault="00B9368D" w:rsidP="00574A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1478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70C1B801" w14:textId="77777777" w:rsidR="00B9368D" w:rsidRPr="00811478" w:rsidRDefault="00B9368D" w:rsidP="00574A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1478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BCEAC9" w14:textId="77777777" w:rsidR="00B9368D" w:rsidRPr="00811478" w:rsidRDefault="00B9368D" w:rsidP="00574A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1478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87F491" w14:textId="77777777" w:rsidR="00B9368D" w:rsidRPr="00811478" w:rsidRDefault="00B9368D" w:rsidP="00574A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1478">
              <w:rPr>
                <w:rFonts w:ascii="Times New Roman" w:hAnsi="Times New Roman" w:cs="Times New Roman"/>
                <w:sz w:val="24"/>
                <w:szCs w:val="24"/>
              </w:rPr>
              <w:t>1:5,000</w:t>
            </w:r>
          </w:p>
        </w:tc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BE2675" w14:textId="77777777" w:rsidR="00B9368D" w:rsidRPr="00811478" w:rsidRDefault="00B9368D" w:rsidP="00574A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1478">
              <w:rPr>
                <w:rFonts w:ascii="Times New Roman" w:hAnsi="Times New Roman" w:cs="Times New Roman"/>
                <w:sz w:val="24"/>
                <w:szCs w:val="24"/>
              </w:rPr>
              <w:t>Abcam, Ab8227</w:t>
            </w:r>
          </w:p>
        </w:tc>
      </w:tr>
      <w:tr w:rsidR="00B9368D" w:rsidRPr="006B587A" w14:paraId="2AAA6476" w14:textId="77777777" w:rsidTr="00574A72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1AB0DE" w14:textId="77777777" w:rsidR="00B9368D" w:rsidRPr="00811478" w:rsidRDefault="00B9368D" w:rsidP="00574A72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14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TK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5FFF54F" w14:textId="77777777" w:rsidR="00B9368D" w:rsidRPr="00811478" w:rsidRDefault="00B9368D" w:rsidP="00574A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1478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7772CE88" w14:textId="77777777" w:rsidR="00B9368D" w:rsidRPr="00811478" w:rsidRDefault="00B9368D" w:rsidP="00574A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1478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6A3AE9" w14:textId="77777777" w:rsidR="00B9368D" w:rsidRPr="00811478" w:rsidRDefault="00B9368D" w:rsidP="00574A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1478">
              <w:rPr>
                <w:rFonts w:ascii="Times New Roman" w:hAnsi="Times New Roman" w:cs="Times New Roman"/>
                <w:sz w:val="24"/>
                <w:szCs w:val="24"/>
              </w:rPr>
              <w:t>WB, IH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62A7BB" w14:textId="77777777" w:rsidR="00B9368D" w:rsidRPr="00811478" w:rsidRDefault="00B9368D" w:rsidP="00574A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1478">
              <w:rPr>
                <w:rFonts w:ascii="Times New Roman" w:hAnsi="Times New Roman" w:cs="Times New Roman"/>
                <w:sz w:val="24"/>
                <w:szCs w:val="24"/>
              </w:rPr>
              <w:t>1:500, 1:100</w:t>
            </w:r>
          </w:p>
        </w:tc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C9756A" w14:textId="77777777" w:rsidR="00B9368D" w:rsidRPr="00811478" w:rsidRDefault="00B9368D" w:rsidP="00574A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1478">
              <w:rPr>
                <w:rFonts w:ascii="Times New Roman" w:hAnsi="Times New Roman" w:cs="Times New Roman"/>
                <w:sz w:val="24"/>
                <w:szCs w:val="24"/>
              </w:rPr>
              <w:t>Cell Signaling, (D3H5) #8547S</w:t>
            </w:r>
          </w:p>
        </w:tc>
      </w:tr>
      <w:tr w:rsidR="00B9368D" w:rsidRPr="006B587A" w14:paraId="596106B8" w14:textId="77777777" w:rsidTr="0057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DCCD92" w14:textId="77777777" w:rsidR="00B9368D" w:rsidRPr="006B587A" w:rsidRDefault="00B9368D" w:rsidP="00574A72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58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1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2C7378C" w14:textId="77777777" w:rsidR="00B9368D" w:rsidRPr="006B587A" w:rsidRDefault="00B9368D" w:rsidP="00574A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7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0FAAEA14" w14:textId="77777777" w:rsidR="00B9368D" w:rsidRPr="006B587A" w:rsidRDefault="00B9368D" w:rsidP="00574A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7A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E2AA2E" w14:textId="77777777" w:rsidR="00B9368D" w:rsidRPr="006B587A" w:rsidRDefault="00B9368D" w:rsidP="00574A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7A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A760EE" w14:textId="77777777" w:rsidR="00B9368D" w:rsidRPr="006B587A" w:rsidRDefault="00B9368D" w:rsidP="00574A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7A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3E6979" w14:textId="77777777" w:rsidR="00B9368D" w:rsidRPr="006B587A" w:rsidRDefault="00B9368D" w:rsidP="00574A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7A">
              <w:rPr>
                <w:rFonts w:ascii="Times New Roman" w:hAnsi="Times New Roman" w:cs="Times New Roman"/>
                <w:sz w:val="24"/>
                <w:szCs w:val="24"/>
              </w:rPr>
              <w:t>Abcam, Ab54210</w:t>
            </w:r>
          </w:p>
        </w:tc>
      </w:tr>
      <w:tr w:rsidR="00B9368D" w:rsidRPr="006B587A" w14:paraId="37589845" w14:textId="77777777" w:rsidTr="00574A72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4BB0C9" w14:textId="77777777" w:rsidR="00B9368D" w:rsidRPr="006B587A" w:rsidRDefault="00B9368D" w:rsidP="00574A72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58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53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4C9F718" w14:textId="77777777" w:rsidR="00B9368D" w:rsidRPr="006B587A" w:rsidRDefault="00B9368D" w:rsidP="00574A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7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1319391A" w14:textId="77777777" w:rsidR="00B9368D" w:rsidRPr="006B587A" w:rsidRDefault="00B9368D" w:rsidP="00574A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7A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B044B4" w14:textId="77777777" w:rsidR="00B9368D" w:rsidRPr="006B587A" w:rsidRDefault="00B9368D" w:rsidP="00574A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7A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489851" w14:textId="77777777" w:rsidR="00B9368D" w:rsidRPr="006B587A" w:rsidRDefault="00B9368D" w:rsidP="00574A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7A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08169F" w14:textId="77777777" w:rsidR="00B9368D" w:rsidRPr="006B587A" w:rsidRDefault="00B9368D" w:rsidP="00574A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nta Cruz, </w:t>
            </w:r>
            <w:r w:rsidRPr="006B587A">
              <w:rPr>
                <w:rFonts w:ascii="Times New Roman" w:hAnsi="Times New Roman" w:cs="Times New Roman"/>
                <w:sz w:val="24"/>
                <w:szCs w:val="24"/>
              </w:rPr>
              <w:t>(FL-393) sc-6243</w:t>
            </w:r>
          </w:p>
        </w:tc>
      </w:tr>
      <w:tr w:rsidR="00B9368D" w:rsidRPr="006B587A" w14:paraId="125E80F5" w14:textId="77777777" w:rsidTr="0057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D665FB" w14:textId="77777777" w:rsidR="00B9368D" w:rsidRPr="006B587A" w:rsidRDefault="00B9368D" w:rsidP="00574A72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58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P1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8134300" w14:textId="77777777" w:rsidR="00B9368D" w:rsidRPr="006B587A" w:rsidRDefault="00B9368D" w:rsidP="00574A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7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05FE114C" w14:textId="77777777" w:rsidR="00B9368D" w:rsidRPr="006B587A" w:rsidRDefault="00B9368D" w:rsidP="00574A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7A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EA5038" w14:textId="77777777" w:rsidR="00B9368D" w:rsidRPr="006B587A" w:rsidRDefault="00B9368D" w:rsidP="00574A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7A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147CB6" w14:textId="77777777" w:rsidR="00B9368D" w:rsidRPr="006B587A" w:rsidRDefault="00B9368D" w:rsidP="00574A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7A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01426F" w14:textId="77777777" w:rsidR="00B9368D" w:rsidRPr="006B587A" w:rsidRDefault="00B9368D" w:rsidP="00574A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7A">
              <w:rPr>
                <w:rFonts w:ascii="Times New Roman" w:hAnsi="Times New Roman" w:cs="Times New Roman"/>
                <w:sz w:val="24"/>
                <w:szCs w:val="24"/>
              </w:rPr>
              <w:t>Bioss, bs-2567R</w:t>
            </w:r>
          </w:p>
        </w:tc>
      </w:tr>
      <w:tr w:rsidR="00B9368D" w:rsidRPr="006B587A" w14:paraId="437DD671" w14:textId="77777777" w:rsidTr="00574A72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85E862" w14:textId="77777777" w:rsidR="00B9368D" w:rsidRPr="006B587A" w:rsidRDefault="00B9368D" w:rsidP="00574A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52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L-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230C5FB" w14:textId="77777777" w:rsidR="00B9368D" w:rsidRPr="006B587A" w:rsidRDefault="00B9368D" w:rsidP="00574A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7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427E183" w14:textId="77777777" w:rsidR="00B9368D" w:rsidRPr="006B587A" w:rsidRDefault="00B9368D" w:rsidP="00574A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7A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032254" w14:textId="77777777" w:rsidR="00B9368D" w:rsidRPr="006B587A" w:rsidRDefault="00B9368D" w:rsidP="00574A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48C2C9" w14:textId="77777777" w:rsidR="00B9368D" w:rsidRPr="006B587A" w:rsidRDefault="00B9368D" w:rsidP="00574A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7529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6583CC" w14:textId="77777777" w:rsidR="00B9368D" w:rsidRPr="006B587A" w:rsidRDefault="00B9368D" w:rsidP="00574A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7529">
              <w:rPr>
                <w:rFonts w:ascii="Times New Roman" w:hAnsi="Times New Roman" w:cs="Times New Roman"/>
                <w:sz w:val="24"/>
                <w:szCs w:val="24"/>
              </w:rPr>
              <w:t>Boster- PB9034</w:t>
            </w:r>
          </w:p>
        </w:tc>
      </w:tr>
      <w:tr w:rsidR="00B9368D" w:rsidRPr="006B587A" w14:paraId="06E8CC6D" w14:textId="77777777" w:rsidTr="00061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9882C5" w14:textId="77777777" w:rsidR="00B9368D" w:rsidRPr="006B587A" w:rsidRDefault="00B9368D" w:rsidP="00574A72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58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2M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EDD919C" w14:textId="77777777" w:rsidR="00B9368D" w:rsidRPr="006B587A" w:rsidRDefault="00B9368D" w:rsidP="00574A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7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452809E7" w14:textId="77777777" w:rsidR="00B9368D" w:rsidRPr="006B587A" w:rsidRDefault="00B9368D" w:rsidP="00574A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7A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10C30D" w14:textId="77777777" w:rsidR="00B9368D" w:rsidRPr="006B587A" w:rsidRDefault="00B9368D" w:rsidP="00574A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7A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17A54A" w14:textId="77777777" w:rsidR="00B9368D" w:rsidRPr="006B587A" w:rsidRDefault="00B9368D" w:rsidP="00574A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7A">
              <w:rPr>
                <w:rFonts w:ascii="Times New Roman" w:hAnsi="Times New Roman" w:cs="Times New Roman"/>
                <w:sz w:val="24"/>
                <w:szCs w:val="24"/>
              </w:rPr>
              <w:t>1:500, 1:100</w:t>
            </w:r>
          </w:p>
        </w:tc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2CBA03" w14:textId="77777777" w:rsidR="00B9368D" w:rsidRPr="006B587A" w:rsidRDefault="00B9368D" w:rsidP="00574A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7A">
              <w:rPr>
                <w:rFonts w:ascii="Times New Roman" w:hAnsi="Times New Roman" w:cs="Times New Roman"/>
                <w:sz w:val="24"/>
                <w:szCs w:val="24"/>
              </w:rPr>
              <w:t>Abcam, Ab87483</w:t>
            </w:r>
          </w:p>
        </w:tc>
      </w:tr>
      <w:tr w:rsidR="00061C1F" w:rsidRPr="006B587A" w14:paraId="6C50A6D2" w14:textId="77777777" w:rsidTr="00574A72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3EECDC" w14:textId="731FB6AB" w:rsidR="00061C1F" w:rsidRPr="006B587A" w:rsidRDefault="00061C1F" w:rsidP="00061C1F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amin B1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118585" w14:textId="139D5D24" w:rsidR="00061C1F" w:rsidRPr="006B587A" w:rsidRDefault="00061C1F" w:rsidP="00061C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7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3C11BD" w14:textId="170AFD21" w:rsidR="00061C1F" w:rsidRPr="006B587A" w:rsidRDefault="00061C1F" w:rsidP="00061C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7A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815201" w14:textId="0DE6AFC9" w:rsidR="00061C1F" w:rsidRPr="006B587A" w:rsidRDefault="00061C1F" w:rsidP="00061C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33E21B" w14:textId="05172B87" w:rsidR="00061C1F" w:rsidRPr="006B587A" w:rsidRDefault="00061C1F" w:rsidP="00061C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1478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35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5F54E" w14:textId="72FA0291" w:rsidR="00061C1F" w:rsidRPr="006B587A" w:rsidRDefault="00061C1F" w:rsidP="00061C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, Ab16048</w:t>
            </w:r>
          </w:p>
        </w:tc>
      </w:tr>
    </w:tbl>
    <w:p w14:paraId="2BF72214" w14:textId="77777777" w:rsidR="00B9368D" w:rsidRDefault="00B9368D" w:rsidP="00B9368D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14:paraId="42E320BF" w14:textId="77777777" w:rsidR="00B9368D" w:rsidRDefault="00B9368D" w:rsidP="00B936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Pr="006B587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List of antibodies and dilutions used in Western Blots (WB) and Immunohistochemistry (IHC) from mouse tissues.</w:t>
      </w:r>
    </w:p>
    <w:p w14:paraId="1E6C242B" w14:textId="77777777" w:rsidR="00B9368D" w:rsidRDefault="00B9368D" w:rsidP="00B936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ListTable6Colorful"/>
        <w:tblW w:w="7797" w:type="dxa"/>
        <w:tblBorders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57"/>
        <w:gridCol w:w="6440"/>
      </w:tblGrid>
      <w:tr w:rsidR="00B9368D" w:rsidRPr="00004989" w14:paraId="4652C756" w14:textId="77777777" w:rsidTr="00574A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5B444DD" w14:textId="77777777" w:rsidR="00B9368D" w:rsidRPr="002C4CB1" w:rsidRDefault="00B9368D" w:rsidP="00574A72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C4CB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e</w:t>
            </w:r>
          </w:p>
        </w:tc>
        <w:tc>
          <w:tcPr>
            <w:tcW w:w="6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FC29173" w14:textId="77777777" w:rsidR="00B9368D" w:rsidRPr="002C4CB1" w:rsidRDefault="00B9368D" w:rsidP="00574A7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imer sequence (5′</w:t>
            </w:r>
            <w:r w:rsidRPr="005E7C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C4CB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′)</w:t>
            </w:r>
          </w:p>
        </w:tc>
      </w:tr>
      <w:tr w:rsidR="00B9368D" w:rsidRPr="00004989" w14:paraId="7DD83575" w14:textId="77777777" w:rsidTr="0057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70B610EC" w14:textId="77777777" w:rsidR="00B9368D" w:rsidRPr="002C4CB1" w:rsidRDefault="00B9368D" w:rsidP="00574A72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2M</w:t>
            </w:r>
          </w:p>
        </w:tc>
        <w:tc>
          <w:tcPr>
            <w:tcW w:w="644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B4100B" w14:textId="77777777" w:rsidR="00B9368D" w:rsidRPr="002C4CB1" w:rsidRDefault="00B9368D" w:rsidP="00574A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C4CB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wd: GCTATCCAGAAAACCCCTCAA</w:t>
            </w:r>
          </w:p>
        </w:tc>
      </w:tr>
      <w:tr w:rsidR="00B9368D" w:rsidRPr="00004989" w14:paraId="163F7326" w14:textId="77777777" w:rsidTr="00574A72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A87C3EF" w14:textId="77777777" w:rsidR="00B9368D" w:rsidRPr="002C4CB1" w:rsidRDefault="00B9368D" w:rsidP="00574A72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44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7574A088" w14:textId="77777777" w:rsidR="00B9368D" w:rsidRPr="002C4CB1" w:rsidRDefault="00B9368D" w:rsidP="00574A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C4CB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v: CATGTCTCGATCCCAGTAGACGGT</w:t>
            </w:r>
          </w:p>
        </w:tc>
      </w:tr>
      <w:tr w:rsidR="00B9368D" w:rsidRPr="00004989" w14:paraId="6645004B" w14:textId="77777777" w:rsidTr="0057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1B314875" w14:textId="77777777" w:rsidR="00B9368D" w:rsidRPr="00087529" w:rsidRDefault="00B9368D" w:rsidP="00574A72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752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RMCX3</w:t>
            </w:r>
          </w:p>
        </w:tc>
        <w:tc>
          <w:tcPr>
            <w:tcW w:w="644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B56733" w14:textId="77777777" w:rsidR="00B9368D" w:rsidRPr="00087529" w:rsidRDefault="00B9368D" w:rsidP="00574A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752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wd: CTGGAGCCTGCTATTGCATTT</w:t>
            </w:r>
          </w:p>
        </w:tc>
      </w:tr>
      <w:tr w:rsidR="00B9368D" w:rsidRPr="00004989" w14:paraId="5D89187C" w14:textId="77777777" w:rsidTr="00574A72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0292540" w14:textId="77777777" w:rsidR="00B9368D" w:rsidRPr="00087529" w:rsidRDefault="00B9368D" w:rsidP="00574A72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44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4586C039" w14:textId="77777777" w:rsidR="00B9368D" w:rsidRPr="00087529" w:rsidRDefault="00B9368D" w:rsidP="00574A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752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v: TCAGACCAGTCATTATACCTGGC</w:t>
            </w:r>
          </w:p>
        </w:tc>
      </w:tr>
      <w:tr w:rsidR="00B9368D" w:rsidRPr="00004989" w14:paraId="1F9D4CB3" w14:textId="77777777" w:rsidTr="0057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6F7D23BD" w14:textId="77777777" w:rsidR="00B9368D" w:rsidRPr="00087529" w:rsidRDefault="00B9368D" w:rsidP="00574A72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752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53</w:t>
            </w:r>
          </w:p>
        </w:tc>
        <w:tc>
          <w:tcPr>
            <w:tcW w:w="644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D0E992" w14:textId="77777777" w:rsidR="00B9368D" w:rsidRPr="00087529" w:rsidRDefault="00B9368D" w:rsidP="00574A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752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wd: CACAGCGTGGTGGTACCTTA</w:t>
            </w:r>
          </w:p>
        </w:tc>
      </w:tr>
      <w:tr w:rsidR="00B9368D" w:rsidRPr="00004989" w14:paraId="2D4AAF2A" w14:textId="77777777" w:rsidTr="00574A72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0942D84" w14:textId="77777777" w:rsidR="00B9368D" w:rsidRPr="00087529" w:rsidRDefault="00B9368D" w:rsidP="00574A72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44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7FA30D85" w14:textId="77777777" w:rsidR="00B9368D" w:rsidRPr="00087529" w:rsidRDefault="00B9368D" w:rsidP="00574A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752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v: TCTTCTGTACGGCGGTCTCT</w:t>
            </w:r>
          </w:p>
        </w:tc>
      </w:tr>
      <w:tr w:rsidR="00B9368D" w:rsidRPr="00004989" w14:paraId="762FB51E" w14:textId="77777777" w:rsidTr="0057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tcBorders>
              <w:left w:val="single" w:sz="4" w:space="0" w:color="auto"/>
            </w:tcBorders>
            <w:shd w:val="clear" w:color="auto" w:fill="auto"/>
          </w:tcPr>
          <w:p w14:paraId="252E9DE0" w14:textId="77777777" w:rsidR="00B9368D" w:rsidRPr="002C4CB1" w:rsidRDefault="00B9368D" w:rsidP="00574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CB1">
              <w:rPr>
                <w:rFonts w:ascii="Times New Roman" w:hAnsi="Times New Roman" w:cs="Times New Roman"/>
                <w:sz w:val="24"/>
                <w:szCs w:val="24"/>
              </w:rPr>
              <w:t>BTK</w:t>
            </w:r>
          </w:p>
        </w:tc>
        <w:tc>
          <w:tcPr>
            <w:tcW w:w="644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6B5606" w14:textId="77777777" w:rsidR="00B9368D" w:rsidRPr="002C4CB1" w:rsidRDefault="00B9368D" w:rsidP="00574A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4CB1">
              <w:rPr>
                <w:rFonts w:ascii="Times New Roman" w:hAnsi="Times New Roman" w:cs="Times New Roman"/>
                <w:sz w:val="24"/>
                <w:szCs w:val="24"/>
              </w:rPr>
              <w:t xml:space="preserve">Fwd: </w:t>
            </w:r>
            <w:r w:rsidRPr="002C4CB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AGATTCCGAGGAGAGGTGAGG</w:t>
            </w:r>
          </w:p>
          <w:p w14:paraId="18CFC7C6" w14:textId="77777777" w:rsidR="00B9368D" w:rsidRPr="002C4CB1" w:rsidRDefault="00B9368D" w:rsidP="00574A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4CB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v: GGTCCTTCATCATATACAACCTGGAATGG</w:t>
            </w:r>
          </w:p>
        </w:tc>
      </w:tr>
      <w:tr w:rsidR="00B9368D" w:rsidRPr="00004989" w14:paraId="2DECFD43" w14:textId="77777777" w:rsidTr="00574A72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tcBorders>
              <w:left w:val="single" w:sz="4" w:space="0" w:color="auto"/>
            </w:tcBorders>
            <w:shd w:val="clear" w:color="auto" w:fill="auto"/>
          </w:tcPr>
          <w:p w14:paraId="1F4436F6" w14:textId="77777777" w:rsidR="00B9368D" w:rsidRPr="002C4CB1" w:rsidRDefault="00B9368D" w:rsidP="00574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CB1">
              <w:rPr>
                <w:rFonts w:ascii="Times New Roman" w:hAnsi="Times New Roman" w:cs="Times New Roman"/>
                <w:sz w:val="24"/>
                <w:szCs w:val="24"/>
              </w:rPr>
              <w:t>PLD3</w:t>
            </w:r>
          </w:p>
        </w:tc>
        <w:tc>
          <w:tcPr>
            <w:tcW w:w="644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FD46F9" w14:textId="77777777" w:rsidR="00B9368D" w:rsidRPr="002C4CB1" w:rsidRDefault="00B9368D" w:rsidP="00574A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4CB1">
              <w:rPr>
                <w:rFonts w:ascii="Times New Roman" w:hAnsi="Times New Roman" w:cs="Times New Roman"/>
                <w:sz w:val="24"/>
                <w:szCs w:val="24"/>
              </w:rPr>
              <w:t xml:space="preserve">Fwd: </w:t>
            </w:r>
            <w:r w:rsidRPr="002C4CB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GAGGAACCGGAAGCTGT</w:t>
            </w:r>
          </w:p>
          <w:p w14:paraId="0D987C80" w14:textId="77777777" w:rsidR="00B9368D" w:rsidRPr="002C4CB1" w:rsidRDefault="00B9368D" w:rsidP="00574A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4CB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v: GGAAAGGGGTGGTCCTGA</w:t>
            </w:r>
          </w:p>
        </w:tc>
      </w:tr>
      <w:tr w:rsidR="00B9368D" w:rsidRPr="00004989" w14:paraId="66F0ACF1" w14:textId="77777777" w:rsidTr="0057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tcBorders>
              <w:left w:val="single" w:sz="4" w:space="0" w:color="auto"/>
            </w:tcBorders>
            <w:shd w:val="clear" w:color="auto" w:fill="auto"/>
          </w:tcPr>
          <w:p w14:paraId="77BCC71B" w14:textId="77777777" w:rsidR="00B9368D" w:rsidRPr="002C4CB1" w:rsidRDefault="00B9368D" w:rsidP="00574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CB1">
              <w:rPr>
                <w:rFonts w:ascii="Times New Roman" w:hAnsi="Times New Roman" w:cs="Times New Roman"/>
                <w:sz w:val="24"/>
                <w:szCs w:val="24"/>
              </w:rPr>
              <w:t>VPS26A</w:t>
            </w:r>
          </w:p>
        </w:tc>
        <w:tc>
          <w:tcPr>
            <w:tcW w:w="644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2F59DC" w14:textId="77777777" w:rsidR="00B9368D" w:rsidRPr="002C4CB1" w:rsidRDefault="00B9368D" w:rsidP="00574A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C4CB1">
              <w:rPr>
                <w:rFonts w:ascii="Times New Roman" w:hAnsi="Times New Roman" w:cs="Times New Roman"/>
                <w:sz w:val="24"/>
                <w:szCs w:val="24"/>
              </w:rPr>
              <w:t xml:space="preserve">Fwd: </w:t>
            </w:r>
            <w:r w:rsidRPr="002C4C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GGAAAGAGGCTAGAGCATCA</w:t>
            </w:r>
          </w:p>
          <w:p w14:paraId="53971AEC" w14:textId="77777777" w:rsidR="00B9368D" w:rsidRPr="002C4CB1" w:rsidRDefault="00B9368D" w:rsidP="00574A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4C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v: AGGCAAGGCTAGTTCCTTCAC</w:t>
            </w:r>
          </w:p>
        </w:tc>
      </w:tr>
      <w:tr w:rsidR="00B9368D" w:rsidRPr="00004989" w14:paraId="6D2EC050" w14:textId="77777777" w:rsidTr="00574A72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tcBorders>
              <w:left w:val="single" w:sz="4" w:space="0" w:color="auto"/>
            </w:tcBorders>
            <w:shd w:val="clear" w:color="auto" w:fill="auto"/>
          </w:tcPr>
          <w:p w14:paraId="3A279841" w14:textId="77777777" w:rsidR="00B9368D" w:rsidRPr="002C4CB1" w:rsidRDefault="00B9368D" w:rsidP="00574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CB1">
              <w:rPr>
                <w:rFonts w:ascii="Times New Roman" w:hAnsi="Times New Roman" w:cs="Times New Roman"/>
                <w:sz w:val="24"/>
                <w:szCs w:val="24"/>
              </w:rPr>
              <w:t>STX4</w:t>
            </w:r>
          </w:p>
        </w:tc>
        <w:tc>
          <w:tcPr>
            <w:tcW w:w="644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08D560" w14:textId="77777777" w:rsidR="00B9368D" w:rsidRPr="002C4CB1" w:rsidRDefault="00B9368D" w:rsidP="00574A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C4CB1">
              <w:rPr>
                <w:rFonts w:ascii="Times New Roman" w:hAnsi="Times New Roman" w:cs="Times New Roman"/>
                <w:sz w:val="24"/>
                <w:szCs w:val="24"/>
              </w:rPr>
              <w:t xml:space="preserve">Fwd: </w:t>
            </w:r>
            <w:r w:rsidRPr="002C4C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GTGTCAAGTGTGAGAGAG</w:t>
            </w:r>
          </w:p>
          <w:p w14:paraId="19EE7C99" w14:textId="77777777" w:rsidR="00B9368D" w:rsidRPr="002C4CB1" w:rsidRDefault="00B9368D" w:rsidP="00574A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4C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v: AACCTCATCTTCATCGTCTG</w:t>
            </w:r>
          </w:p>
        </w:tc>
      </w:tr>
      <w:tr w:rsidR="00B9368D" w:rsidRPr="00004989" w14:paraId="322F40AB" w14:textId="77777777" w:rsidTr="0057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tcBorders>
              <w:left w:val="single" w:sz="4" w:space="0" w:color="auto"/>
            </w:tcBorders>
            <w:shd w:val="clear" w:color="auto" w:fill="auto"/>
          </w:tcPr>
          <w:p w14:paraId="3594A8E3" w14:textId="77777777" w:rsidR="00B9368D" w:rsidRPr="002C4CB1" w:rsidRDefault="00B9368D" w:rsidP="00574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CB1">
              <w:rPr>
                <w:rFonts w:ascii="Times New Roman" w:hAnsi="Times New Roman" w:cs="Times New Roman"/>
                <w:sz w:val="24"/>
                <w:szCs w:val="24"/>
              </w:rPr>
              <w:t>IL-1B</w:t>
            </w:r>
          </w:p>
        </w:tc>
        <w:tc>
          <w:tcPr>
            <w:tcW w:w="644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1FCEA1" w14:textId="77777777" w:rsidR="00B9368D" w:rsidRPr="002C4CB1" w:rsidRDefault="00B9368D" w:rsidP="00574A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C4CB1">
              <w:rPr>
                <w:rFonts w:ascii="Times New Roman" w:hAnsi="Times New Roman" w:cs="Times New Roman"/>
                <w:sz w:val="24"/>
                <w:szCs w:val="24"/>
              </w:rPr>
              <w:t>Fwd: TCCAGGATGAGGACATGAGCAC</w:t>
            </w:r>
          </w:p>
          <w:p w14:paraId="1646B8E1" w14:textId="77777777" w:rsidR="00B9368D" w:rsidRPr="002C4CB1" w:rsidRDefault="00B9368D" w:rsidP="00574A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4C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v: </w:t>
            </w:r>
            <w:r w:rsidRPr="002C4CB1">
              <w:rPr>
                <w:rFonts w:ascii="Times New Roman" w:hAnsi="Times New Roman" w:cs="Times New Roman"/>
                <w:sz w:val="24"/>
                <w:szCs w:val="24"/>
              </w:rPr>
              <w:t>GAACGTCACACACCAGCAGGTTA</w:t>
            </w:r>
          </w:p>
        </w:tc>
      </w:tr>
      <w:tr w:rsidR="00B9368D" w:rsidRPr="00004989" w14:paraId="65F8B50D" w14:textId="77777777" w:rsidTr="00574A72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tcBorders>
              <w:left w:val="single" w:sz="4" w:space="0" w:color="auto"/>
            </w:tcBorders>
            <w:shd w:val="clear" w:color="auto" w:fill="auto"/>
          </w:tcPr>
          <w:p w14:paraId="59D0AB0C" w14:textId="77777777" w:rsidR="00B9368D" w:rsidRPr="002C4CB1" w:rsidRDefault="00B9368D" w:rsidP="00574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CB1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644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3EDDC7" w14:textId="77777777" w:rsidR="00B9368D" w:rsidRPr="002C4CB1" w:rsidRDefault="00B9368D" w:rsidP="00574A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C4CB1">
              <w:rPr>
                <w:rFonts w:ascii="Times New Roman" w:hAnsi="Times New Roman" w:cs="Times New Roman"/>
                <w:sz w:val="24"/>
                <w:szCs w:val="24"/>
              </w:rPr>
              <w:t>Fwd: CCACTTCACAAGTCGGAGGCTTA</w:t>
            </w:r>
          </w:p>
          <w:p w14:paraId="47CEDCC8" w14:textId="77777777" w:rsidR="00B9368D" w:rsidRPr="002C4CB1" w:rsidRDefault="00B9368D" w:rsidP="00574A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4C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v: </w:t>
            </w:r>
            <w:r w:rsidRPr="002C4CB1">
              <w:rPr>
                <w:rFonts w:ascii="Times New Roman" w:hAnsi="Times New Roman" w:cs="Times New Roman"/>
                <w:sz w:val="24"/>
                <w:szCs w:val="24"/>
              </w:rPr>
              <w:t> GCAAGTGCATCATCGTTGTTCATAC</w:t>
            </w:r>
          </w:p>
        </w:tc>
      </w:tr>
      <w:tr w:rsidR="00B9368D" w:rsidRPr="00004989" w14:paraId="7FF9B287" w14:textId="77777777" w:rsidTr="00574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1146B01B" w14:textId="77777777" w:rsidR="00B9368D" w:rsidRPr="002C4CB1" w:rsidRDefault="00B9368D" w:rsidP="00574A72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C4CB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PDH</w:t>
            </w:r>
          </w:p>
        </w:tc>
        <w:tc>
          <w:tcPr>
            <w:tcW w:w="644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DEC35D" w14:textId="77777777" w:rsidR="00B9368D" w:rsidRPr="002C4CB1" w:rsidRDefault="00B9368D" w:rsidP="00574A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C4CB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wd: GTTGTCTCCTGCGACTTCA</w:t>
            </w:r>
          </w:p>
        </w:tc>
      </w:tr>
      <w:tr w:rsidR="00B9368D" w:rsidRPr="00004989" w14:paraId="53AC1F0E" w14:textId="77777777" w:rsidTr="00574A72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942ECE4" w14:textId="77777777" w:rsidR="00B9368D" w:rsidRPr="002C4CB1" w:rsidRDefault="00B9368D" w:rsidP="00574A72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4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86A672" w14:textId="77777777" w:rsidR="00B9368D" w:rsidRPr="002C4CB1" w:rsidRDefault="00B9368D" w:rsidP="00574A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C4CB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v: GGTGGTCCAGGGTTTCTTA</w:t>
            </w:r>
          </w:p>
        </w:tc>
      </w:tr>
    </w:tbl>
    <w:p w14:paraId="0D304C68" w14:textId="77777777" w:rsidR="00B9368D" w:rsidRDefault="00B9368D" w:rsidP="00B936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EFEFFA" w14:textId="77777777" w:rsidR="00B9368D" w:rsidRDefault="00B9368D" w:rsidP="00B936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587A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6B587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List of primers used for quantitative real time PCR.</w:t>
      </w:r>
    </w:p>
    <w:p w14:paraId="5FD5F427" w14:textId="77777777" w:rsidR="00B9368D" w:rsidRDefault="00B9368D" w:rsidP="00B936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6232E6" w14:textId="77777777" w:rsidR="00B9368D" w:rsidRPr="00877927" w:rsidRDefault="00B9368D" w:rsidP="00877927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sectPr w:rsidR="00B9368D" w:rsidRPr="00877927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413F4B" w14:textId="77777777" w:rsidR="00AE7916" w:rsidRDefault="00AE7916" w:rsidP="00BE4950">
      <w:r>
        <w:separator/>
      </w:r>
    </w:p>
  </w:endnote>
  <w:endnote w:type="continuationSeparator" w:id="0">
    <w:p w14:paraId="1377C60F" w14:textId="77777777" w:rsidR="00AE7916" w:rsidRDefault="00AE7916" w:rsidP="00BE49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2244434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4091138" w14:textId="23421D3A" w:rsidR="00BE4950" w:rsidRPr="00BE4950" w:rsidRDefault="00BE4950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BE495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E495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E495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81124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BE495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BBC187A" w14:textId="77777777" w:rsidR="00BE4950" w:rsidRDefault="00BE49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CD8401" w14:textId="77777777" w:rsidR="00AE7916" w:rsidRDefault="00AE7916" w:rsidP="00BE4950">
      <w:r>
        <w:separator/>
      </w:r>
    </w:p>
  </w:footnote>
  <w:footnote w:type="continuationSeparator" w:id="0">
    <w:p w14:paraId="533A7EA3" w14:textId="77777777" w:rsidR="00AE7916" w:rsidRDefault="00AE7916" w:rsidP="00BE49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C0B"/>
    <w:rsid w:val="0004029B"/>
    <w:rsid w:val="00061C1F"/>
    <w:rsid w:val="00062F59"/>
    <w:rsid w:val="000C1627"/>
    <w:rsid w:val="000C1C0B"/>
    <w:rsid w:val="000D7B8B"/>
    <w:rsid w:val="001433AD"/>
    <w:rsid w:val="00152881"/>
    <w:rsid w:val="00181124"/>
    <w:rsid w:val="00197954"/>
    <w:rsid w:val="00244B86"/>
    <w:rsid w:val="00295442"/>
    <w:rsid w:val="00333875"/>
    <w:rsid w:val="00364D10"/>
    <w:rsid w:val="003F150F"/>
    <w:rsid w:val="006662CA"/>
    <w:rsid w:val="007870E7"/>
    <w:rsid w:val="00791505"/>
    <w:rsid w:val="007B5C48"/>
    <w:rsid w:val="007E4B50"/>
    <w:rsid w:val="0084714D"/>
    <w:rsid w:val="00852167"/>
    <w:rsid w:val="00861AF4"/>
    <w:rsid w:val="00877927"/>
    <w:rsid w:val="00892752"/>
    <w:rsid w:val="008D0857"/>
    <w:rsid w:val="00947F51"/>
    <w:rsid w:val="009C3A48"/>
    <w:rsid w:val="00A47409"/>
    <w:rsid w:val="00AE7916"/>
    <w:rsid w:val="00B9368D"/>
    <w:rsid w:val="00BA2C33"/>
    <w:rsid w:val="00BB0270"/>
    <w:rsid w:val="00BE4950"/>
    <w:rsid w:val="00CB4C03"/>
    <w:rsid w:val="00D53D4F"/>
    <w:rsid w:val="00EE5775"/>
    <w:rsid w:val="00EE6F65"/>
    <w:rsid w:val="00EF14A4"/>
    <w:rsid w:val="00FA6410"/>
    <w:rsid w:val="00FF0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6A1CE08A"/>
  <w15:chartTrackingRefBased/>
  <w15:docId w15:val="{CCC88473-3E40-4A44-9FE6-00E94B2BE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C0B"/>
    <w:pPr>
      <w:spacing w:after="0" w:line="240" w:lineRule="auto"/>
      <w:jc w:val="both"/>
    </w:pPr>
    <w:rPr>
      <w:rFonts w:ascii="Arial" w:eastAsia="Times New Roman" w:hAnsi="Arial" w:cs="Arial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64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41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410"/>
    <w:rPr>
      <w:rFonts w:ascii="Arial" w:eastAsia="Times New Roman" w:hAnsi="Arial" w:cs="Arial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4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410"/>
    <w:rPr>
      <w:rFonts w:ascii="Arial" w:eastAsia="Times New Roman" w:hAnsi="Arial" w:cs="Arial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4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410"/>
    <w:rPr>
      <w:rFonts w:ascii="Segoe UI" w:eastAsia="Times New Roman" w:hAnsi="Segoe UI" w:cs="Segoe UI"/>
      <w:color w:val="000000"/>
      <w:sz w:val="18"/>
      <w:szCs w:val="18"/>
    </w:rPr>
  </w:style>
  <w:style w:type="table" w:styleId="GridTable5Dark-Accent3">
    <w:name w:val="Grid Table 5 Dark Accent 3"/>
    <w:basedOn w:val="TableNormal"/>
    <w:uiPriority w:val="50"/>
    <w:rsid w:val="00B9368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6Colorful">
    <w:name w:val="List Table 6 Colorful"/>
    <w:basedOn w:val="TableNormal"/>
    <w:uiPriority w:val="51"/>
    <w:rsid w:val="00B9368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E495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4950"/>
    <w:rPr>
      <w:rFonts w:ascii="Arial" w:eastAsia="Times New Roman" w:hAnsi="Arial" w:cs="Arial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E495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4950"/>
    <w:rPr>
      <w:rFonts w:ascii="Arial" w:eastAsia="Times New Roman" w:hAnsi="Arial" w:cs="Arial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1</Words>
  <Characters>3822</Characters>
  <Application>Microsoft Office Word</Application>
  <DocSecurity>0</DocSecurity>
  <Lines>48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4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p, Salvador (Dr.)</dc:creator>
  <cp:keywords/>
  <dc:description/>
  <cp:lastModifiedBy>Isabell</cp:lastModifiedBy>
  <cp:revision>2</cp:revision>
  <dcterms:created xsi:type="dcterms:W3CDTF">2019-11-05T11:58:00Z</dcterms:created>
  <dcterms:modified xsi:type="dcterms:W3CDTF">2019-11-05T11:58:00Z</dcterms:modified>
</cp:coreProperties>
</file>